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BF2BA" w14:textId="453E9930" w:rsidR="00633017" w:rsidRDefault="00633017" w:rsidP="00633017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Supplementary Data for the Manuscript</w:t>
      </w:r>
    </w:p>
    <w:p w14:paraId="68C84AE8" w14:textId="47D0A4D6" w:rsidR="00633017" w:rsidRPr="0077170C" w:rsidRDefault="00633017" w:rsidP="00633017">
      <w:pPr>
        <w:spacing w:line="360" w:lineRule="auto"/>
        <w:jc w:val="both"/>
        <w:rPr>
          <w:b/>
          <w:lang w:val="en-US"/>
        </w:rPr>
      </w:pPr>
      <w:r w:rsidRPr="0077170C">
        <w:rPr>
          <w:b/>
          <w:lang w:val="en-US"/>
        </w:rPr>
        <w:t>Quality of life and return</w:t>
      </w:r>
      <w:r>
        <w:rPr>
          <w:b/>
          <w:lang w:val="en-US"/>
        </w:rPr>
        <w:t xml:space="preserve"> </w:t>
      </w:r>
      <w:r w:rsidRPr="0077170C">
        <w:rPr>
          <w:b/>
          <w:lang w:val="en-US"/>
        </w:rPr>
        <w:t>to</w:t>
      </w:r>
      <w:r>
        <w:rPr>
          <w:b/>
          <w:lang w:val="en-US"/>
        </w:rPr>
        <w:t xml:space="preserve"> </w:t>
      </w:r>
      <w:r w:rsidRPr="0077170C">
        <w:rPr>
          <w:b/>
          <w:lang w:val="en-US"/>
        </w:rPr>
        <w:t xml:space="preserve">work after </w:t>
      </w:r>
      <w:r w:rsidR="009A6DDE">
        <w:rPr>
          <w:b/>
          <w:lang w:val="en-US"/>
        </w:rPr>
        <w:t xml:space="preserve">radiotherapy </w:t>
      </w:r>
      <w:r w:rsidRPr="0077170C">
        <w:rPr>
          <w:b/>
          <w:lang w:val="en-US"/>
        </w:rPr>
        <w:t>in young adults with head-and-neck cancer – A bicentric cross-sectional observational study</w:t>
      </w:r>
    </w:p>
    <w:p w14:paraId="29A6383D" w14:textId="77777777" w:rsidR="00633017" w:rsidRDefault="00633017" w:rsidP="00633017">
      <w:pPr>
        <w:spacing w:line="360" w:lineRule="auto"/>
        <w:jc w:val="both"/>
        <w:rPr>
          <w:b/>
          <w:lang w:val="en-US"/>
        </w:rPr>
      </w:pPr>
    </w:p>
    <w:p w14:paraId="50BBA415" w14:textId="77777777" w:rsidR="00633017" w:rsidRPr="00782D67" w:rsidRDefault="00633017" w:rsidP="00633017">
      <w:pPr>
        <w:tabs>
          <w:tab w:val="left" w:pos="467"/>
        </w:tabs>
        <w:rPr>
          <w:b/>
          <w:lang w:val="en-US"/>
        </w:rPr>
      </w:pPr>
      <w:r w:rsidRPr="00782D67">
        <w:rPr>
          <w:b/>
          <w:lang w:val="en-US"/>
        </w:rPr>
        <w:t>Return to work questionnaire (English and German version).</w:t>
      </w:r>
    </w:p>
    <w:p w14:paraId="4992A3A7" w14:textId="77777777" w:rsidR="00633017" w:rsidRDefault="00633017" w:rsidP="00633017">
      <w:pPr>
        <w:tabs>
          <w:tab w:val="left" w:pos="467"/>
        </w:tabs>
        <w:rPr>
          <w:lang w:val="en-US"/>
        </w:rPr>
      </w:pPr>
      <w:r>
        <w:rPr>
          <w:lang w:val="en-US"/>
        </w:rPr>
        <w:t xml:space="preserve">English translation: </w:t>
      </w:r>
    </w:p>
    <w:p w14:paraId="199D1855" w14:textId="77777777" w:rsidR="00633017" w:rsidRDefault="00633017" w:rsidP="00633017">
      <w:pPr>
        <w:tabs>
          <w:tab w:val="left" w:pos="467"/>
        </w:tabs>
        <w:rPr>
          <w:lang w:val="en-US"/>
        </w:rPr>
      </w:pPr>
    </w:p>
    <w:p w14:paraId="3ABB467A" w14:textId="77777777" w:rsidR="00633017" w:rsidRPr="0007053F" w:rsidRDefault="00633017" w:rsidP="00633017">
      <w:pPr>
        <w:pStyle w:val="Listenabsatz"/>
        <w:numPr>
          <w:ilvl w:val="0"/>
          <w:numId w:val="2"/>
        </w:num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>Please state your highest educational qualification here:</w:t>
      </w:r>
    </w:p>
    <w:p w14:paraId="3D8B88BE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</w:p>
    <w:p w14:paraId="2D09B35F" w14:textId="77777777" w:rsidR="00633017" w:rsidRPr="0007053F" w:rsidRDefault="00633017" w:rsidP="00633017">
      <w:pPr>
        <w:pStyle w:val="Listenabsatz"/>
        <w:numPr>
          <w:ilvl w:val="0"/>
          <w:numId w:val="1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Secondary school</w:t>
      </w:r>
    </w:p>
    <w:p w14:paraId="68330EE3" w14:textId="77777777" w:rsidR="00633017" w:rsidRPr="0007053F" w:rsidRDefault="00633017" w:rsidP="00633017">
      <w:pPr>
        <w:pStyle w:val="Listenabsatz"/>
        <w:numPr>
          <w:ilvl w:val="0"/>
          <w:numId w:val="1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High school diploma</w:t>
      </w:r>
    </w:p>
    <w:p w14:paraId="09CF1055" w14:textId="77777777" w:rsidR="00633017" w:rsidRPr="0007053F" w:rsidRDefault="00633017" w:rsidP="00633017">
      <w:pPr>
        <w:pStyle w:val="Listenabsatz"/>
        <w:numPr>
          <w:ilvl w:val="0"/>
          <w:numId w:val="1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University degree</w:t>
      </w:r>
    </w:p>
    <w:p w14:paraId="67B235A3" w14:textId="77777777" w:rsidR="00633017" w:rsidRPr="0007053F" w:rsidRDefault="00633017" w:rsidP="00633017">
      <w:pPr>
        <w:pStyle w:val="Listenabsatz"/>
        <w:numPr>
          <w:ilvl w:val="0"/>
          <w:numId w:val="1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Others</w:t>
      </w:r>
    </w:p>
    <w:p w14:paraId="3AC0A73A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</w:p>
    <w:p w14:paraId="0BDC1CF6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Occupation </w:t>
      </w:r>
      <w:r w:rsidRPr="001C387B">
        <w:rPr>
          <w:b/>
          <w:sz w:val="16"/>
          <w:szCs w:val="16"/>
          <w:lang w:val="en-US"/>
        </w:rPr>
        <w:t>before the cancer disease</w:t>
      </w:r>
      <w:r w:rsidRPr="0007053F">
        <w:rPr>
          <w:sz w:val="16"/>
          <w:szCs w:val="16"/>
          <w:lang w:val="en-US"/>
        </w:rPr>
        <w:t xml:space="preserve">: </w:t>
      </w:r>
    </w:p>
    <w:p w14:paraId="164FC862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</w:p>
    <w:p w14:paraId="0DC7283A" w14:textId="77777777" w:rsidR="00633017" w:rsidRPr="0007053F" w:rsidRDefault="00633017" w:rsidP="00633017">
      <w:pPr>
        <w:pStyle w:val="Listenabsatz"/>
        <w:numPr>
          <w:ilvl w:val="0"/>
          <w:numId w:val="2"/>
        </w:num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Were you employed at the time of the </w:t>
      </w:r>
      <w:r>
        <w:rPr>
          <w:sz w:val="16"/>
          <w:szCs w:val="16"/>
          <w:lang w:val="en-US"/>
        </w:rPr>
        <w:t>cancer</w:t>
      </w:r>
      <w:r w:rsidRPr="0007053F">
        <w:rPr>
          <w:sz w:val="16"/>
          <w:szCs w:val="16"/>
          <w:lang w:val="en-US"/>
        </w:rPr>
        <w:t xml:space="preserve"> diagnosis?</w:t>
      </w:r>
    </w:p>
    <w:p w14:paraId="2C5EFDA2" w14:textId="77777777" w:rsidR="00633017" w:rsidRPr="0007053F" w:rsidRDefault="00633017" w:rsidP="00633017">
      <w:pPr>
        <w:pStyle w:val="Listenabsatz"/>
        <w:numPr>
          <w:ilvl w:val="0"/>
          <w:numId w:val="3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Yes</w:t>
      </w:r>
    </w:p>
    <w:p w14:paraId="5334EB0B" w14:textId="77777777" w:rsidR="00633017" w:rsidRPr="0007053F" w:rsidRDefault="00633017" w:rsidP="00633017">
      <w:pPr>
        <w:pStyle w:val="Listenabsatz"/>
        <w:numPr>
          <w:ilvl w:val="0"/>
          <w:numId w:val="3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 xml:space="preserve">No </w:t>
      </w:r>
      <w:r w:rsidRPr="0007053F">
        <w:rPr>
          <w:sz w:val="16"/>
          <w:szCs w:val="16"/>
          <w:lang w:val="en-US"/>
        </w:rPr>
        <w:tab/>
      </w:r>
    </w:p>
    <w:p w14:paraId="3029F1DE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</w:p>
    <w:p w14:paraId="5430A890" w14:textId="77777777" w:rsidR="00633017" w:rsidRPr="0007053F" w:rsidRDefault="00633017" w:rsidP="00633017">
      <w:pPr>
        <w:pStyle w:val="Listenabsatz"/>
        <w:numPr>
          <w:ilvl w:val="0"/>
          <w:numId w:val="2"/>
        </w:num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Were you living in a partnership at the time of the </w:t>
      </w:r>
      <w:r>
        <w:rPr>
          <w:sz w:val="16"/>
          <w:szCs w:val="16"/>
          <w:lang w:val="en-US"/>
        </w:rPr>
        <w:t xml:space="preserve">cancer </w:t>
      </w:r>
      <w:r w:rsidRPr="0007053F">
        <w:rPr>
          <w:sz w:val="16"/>
          <w:szCs w:val="16"/>
          <w:lang w:val="en-US"/>
        </w:rPr>
        <w:t>diagnosis?</w:t>
      </w:r>
    </w:p>
    <w:p w14:paraId="69BF9120" w14:textId="77777777" w:rsidR="00633017" w:rsidRPr="0007053F" w:rsidRDefault="00633017" w:rsidP="00633017">
      <w:pPr>
        <w:pStyle w:val="Listenabsatz"/>
        <w:numPr>
          <w:ilvl w:val="0"/>
          <w:numId w:val="4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Yes</w:t>
      </w:r>
    </w:p>
    <w:p w14:paraId="752F5948" w14:textId="77777777" w:rsidR="00633017" w:rsidRPr="0007053F" w:rsidRDefault="00633017" w:rsidP="00633017">
      <w:pPr>
        <w:pStyle w:val="Listenabsatz"/>
        <w:numPr>
          <w:ilvl w:val="0"/>
          <w:numId w:val="4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No</w:t>
      </w:r>
    </w:p>
    <w:p w14:paraId="34810522" w14:textId="77777777" w:rsidR="00633017" w:rsidRPr="004E0375" w:rsidRDefault="00633017" w:rsidP="00633017">
      <w:pPr>
        <w:tabs>
          <w:tab w:val="left" w:pos="467"/>
        </w:tabs>
        <w:rPr>
          <w:lang w:val="en-US"/>
        </w:rPr>
      </w:pPr>
    </w:p>
    <w:p w14:paraId="54AECB6F" w14:textId="77777777" w:rsidR="00633017" w:rsidRPr="0007053F" w:rsidRDefault="00633017" w:rsidP="00633017">
      <w:pPr>
        <w:pStyle w:val="Listenabsatz"/>
        <w:numPr>
          <w:ilvl w:val="0"/>
          <w:numId w:val="2"/>
        </w:num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>Were you at work</w:t>
      </w:r>
    </w:p>
    <w:p w14:paraId="50BF323F" w14:textId="77777777" w:rsidR="00633017" w:rsidRPr="0007053F" w:rsidRDefault="00633017" w:rsidP="00633017">
      <w:pPr>
        <w:pStyle w:val="Listenabsatz"/>
        <w:numPr>
          <w:ilvl w:val="0"/>
          <w:numId w:val="5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Mainly intellectually active?</w:t>
      </w:r>
    </w:p>
    <w:p w14:paraId="51F77B52" w14:textId="77777777" w:rsidR="00633017" w:rsidRPr="0007053F" w:rsidRDefault="00633017" w:rsidP="00633017">
      <w:pPr>
        <w:pStyle w:val="Listenabsatz"/>
        <w:numPr>
          <w:ilvl w:val="0"/>
          <w:numId w:val="5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Mainly physically active?</w:t>
      </w:r>
    </w:p>
    <w:p w14:paraId="1E42C9DD" w14:textId="77777777" w:rsidR="00633017" w:rsidRPr="0007053F" w:rsidRDefault="00633017" w:rsidP="00633017">
      <w:pPr>
        <w:pStyle w:val="Listenabsatz"/>
        <w:numPr>
          <w:ilvl w:val="0"/>
          <w:numId w:val="5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Were you equally intellectually and physically active?</w:t>
      </w:r>
    </w:p>
    <w:p w14:paraId="0346EB4C" w14:textId="77777777" w:rsidR="00633017" w:rsidRDefault="00633017" w:rsidP="00633017">
      <w:pPr>
        <w:tabs>
          <w:tab w:val="left" w:pos="467"/>
        </w:tabs>
        <w:rPr>
          <w:lang w:val="en-US"/>
        </w:rPr>
      </w:pPr>
    </w:p>
    <w:p w14:paraId="46DB7906" w14:textId="77777777" w:rsidR="00633017" w:rsidRPr="0007053F" w:rsidRDefault="00633017" w:rsidP="00633017">
      <w:pPr>
        <w:pStyle w:val="Listenabsatz"/>
        <w:numPr>
          <w:ilvl w:val="0"/>
          <w:numId w:val="2"/>
        </w:num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Did you work as a freelancer or as an employee? </w:t>
      </w:r>
    </w:p>
    <w:p w14:paraId="6CBEB3F8" w14:textId="77777777" w:rsidR="00633017" w:rsidRPr="0007053F" w:rsidRDefault="00633017" w:rsidP="00633017">
      <w:pPr>
        <w:pStyle w:val="Listenabsatz"/>
        <w:numPr>
          <w:ilvl w:val="0"/>
          <w:numId w:val="6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Freelance/self-employed</w:t>
      </w:r>
    </w:p>
    <w:p w14:paraId="6B0B144C" w14:textId="77777777" w:rsidR="00633017" w:rsidRPr="0007053F" w:rsidRDefault="00633017" w:rsidP="00633017">
      <w:pPr>
        <w:pStyle w:val="Listenabsatz"/>
        <w:numPr>
          <w:ilvl w:val="0"/>
          <w:numId w:val="6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Salaried employment</w:t>
      </w:r>
    </w:p>
    <w:p w14:paraId="23169455" w14:textId="77777777" w:rsidR="00633017" w:rsidRPr="0007053F" w:rsidRDefault="00633017" w:rsidP="00633017">
      <w:pPr>
        <w:pStyle w:val="Listenabsatz"/>
        <w:numPr>
          <w:ilvl w:val="0"/>
          <w:numId w:val="6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Other (training, studies)</w:t>
      </w:r>
    </w:p>
    <w:p w14:paraId="344549EF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</w:p>
    <w:p w14:paraId="6132337C" w14:textId="4DE94D9B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6. </w:t>
      </w:r>
      <w:r>
        <w:rPr>
          <w:sz w:val="16"/>
          <w:szCs w:val="16"/>
          <w:lang w:val="en-US"/>
        </w:rPr>
        <w:t>P</w:t>
      </w:r>
      <w:r w:rsidRPr="0007053F">
        <w:rPr>
          <w:sz w:val="16"/>
          <w:szCs w:val="16"/>
          <w:lang w:val="en-US"/>
        </w:rPr>
        <w:t xml:space="preserve">lease state the average number of </w:t>
      </w:r>
      <w:r>
        <w:rPr>
          <w:sz w:val="16"/>
          <w:szCs w:val="16"/>
          <w:lang w:val="en-US"/>
        </w:rPr>
        <w:t xml:space="preserve">weekly work </w:t>
      </w:r>
      <w:r w:rsidRPr="0007053F">
        <w:rPr>
          <w:sz w:val="16"/>
          <w:szCs w:val="16"/>
          <w:lang w:val="en-US"/>
        </w:rPr>
        <w:t xml:space="preserve">hours before the </w:t>
      </w:r>
      <w:r>
        <w:rPr>
          <w:sz w:val="16"/>
          <w:szCs w:val="16"/>
          <w:lang w:val="en-US"/>
        </w:rPr>
        <w:t>cancer</w:t>
      </w:r>
      <w:r w:rsidRPr="0007053F">
        <w:rPr>
          <w:sz w:val="16"/>
          <w:szCs w:val="16"/>
          <w:lang w:val="en-US"/>
        </w:rPr>
        <w:t xml:space="preserve"> disease:</w:t>
      </w:r>
    </w:p>
    <w:p w14:paraId="5DEDF7D5" w14:textId="77777777" w:rsidR="00633017" w:rsidRPr="004E0375" w:rsidRDefault="00633017" w:rsidP="00633017">
      <w:pPr>
        <w:tabs>
          <w:tab w:val="left" w:pos="467"/>
        </w:tabs>
        <w:rPr>
          <w:lang w:val="en-US"/>
        </w:rPr>
      </w:pPr>
    </w:p>
    <w:p w14:paraId="0D4993C7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Occupation </w:t>
      </w:r>
      <w:r w:rsidRPr="001C387B">
        <w:rPr>
          <w:b/>
          <w:sz w:val="16"/>
          <w:szCs w:val="16"/>
          <w:lang w:val="en-US"/>
        </w:rPr>
        <w:t>after the cancer disease</w:t>
      </w:r>
      <w:r w:rsidRPr="0007053F">
        <w:rPr>
          <w:sz w:val="16"/>
          <w:szCs w:val="16"/>
          <w:lang w:val="en-US"/>
        </w:rPr>
        <w:t>:</w:t>
      </w:r>
    </w:p>
    <w:p w14:paraId="5AB6F443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</w:p>
    <w:p w14:paraId="37C5864E" w14:textId="41796103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7. </w:t>
      </w:r>
      <w:r w:rsidR="001C387B">
        <w:rPr>
          <w:sz w:val="16"/>
          <w:szCs w:val="16"/>
          <w:lang w:val="en-US"/>
        </w:rPr>
        <w:t xml:space="preserve">Did </w:t>
      </w:r>
      <w:r w:rsidRPr="0007053F">
        <w:rPr>
          <w:sz w:val="16"/>
          <w:szCs w:val="16"/>
          <w:lang w:val="en-US"/>
        </w:rPr>
        <w:t xml:space="preserve">you </w:t>
      </w:r>
      <w:r w:rsidR="001C387B">
        <w:rPr>
          <w:sz w:val="16"/>
          <w:szCs w:val="16"/>
          <w:lang w:val="en-US"/>
        </w:rPr>
        <w:t xml:space="preserve">undergo </w:t>
      </w:r>
      <w:r w:rsidRPr="0007053F">
        <w:rPr>
          <w:sz w:val="16"/>
          <w:szCs w:val="16"/>
          <w:lang w:val="en-US"/>
        </w:rPr>
        <w:t xml:space="preserve">a </w:t>
      </w:r>
      <w:r w:rsidR="001C387B" w:rsidRPr="001C387B">
        <w:rPr>
          <w:sz w:val="16"/>
          <w:szCs w:val="16"/>
          <w:lang w:val="en-US"/>
        </w:rPr>
        <w:t>professional return to work program</w:t>
      </w:r>
      <w:r w:rsidRPr="0007053F">
        <w:rPr>
          <w:sz w:val="16"/>
          <w:szCs w:val="16"/>
          <w:lang w:val="en-US"/>
        </w:rPr>
        <w:t xml:space="preserve">? </w:t>
      </w:r>
    </w:p>
    <w:p w14:paraId="2FBE419E" w14:textId="77777777" w:rsidR="00633017" w:rsidRPr="0007053F" w:rsidRDefault="00633017" w:rsidP="00633017">
      <w:pPr>
        <w:pStyle w:val="Listenabsatz"/>
        <w:numPr>
          <w:ilvl w:val="0"/>
          <w:numId w:val="7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Yes</w:t>
      </w:r>
    </w:p>
    <w:p w14:paraId="30E817BA" w14:textId="77777777" w:rsidR="00633017" w:rsidRPr="0007053F" w:rsidRDefault="00633017" w:rsidP="00633017">
      <w:pPr>
        <w:pStyle w:val="Listenabsatz"/>
        <w:numPr>
          <w:ilvl w:val="0"/>
          <w:numId w:val="7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No</w:t>
      </w:r>
    </w:p>
    <w:p w14:paraId="52E2FF6E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</w:p>
    <w:p w14:paraId="696DF607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8. </w:t>
      </w:r>
      <w:r>
        <w:rPr>
          <w:sz w:val="16"/>
          <w:szCs w:val="16"/>
          <w:lang w:val="en-US"/>
        </w:rPr>
        <w:t>A</w:t>
      </w:r>
      <w:r w:rsidRPr="0007053F">
        <w:rPr>
          <w:sz w:val="16"/>
          <w:szCs w:val="16"/>
          <w:lang w:val="en-US"/>
        </w:rPr>
        <w:t>re you currently living in a partnership?</w:t>
      </w:r>
    </w:p>
    <w:p w14:paraId="3A8446EE" w14:textId="77777777" w:rsidR="00633017" w:rsidRPr="0007053F" w:rsidRDefault="00633017" w:rsidP="00633017">
      <w:pPr>
        <w:pStyle w:val="Listenabsatz"/>
        <w:numPr>
          <w:ilvl w:val="0"/>
          <w:numId w:val="8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Yes</w:t>
      </w:r>
    </w:p>
    <w:p w14:paraId="7FA1F0DF" w14:textId="77777777" w:rsidR="00633017" w:rsidRPr="0007053F" w:rsidRDefault="00633017" w:rsidP="00633017">
      <w:pPr>
        <w:pStyle w:val="Listenabsatz"/>
        <w:numPr>
          <w:ilvl w:val="0"/>
          <w:numId w:val="8"/>
        </w:num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 No</w:t>
      </w:r>
    </w:p>
    <w:p w14:paraId="02A2A81B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</w:p>
    <w:p w14:paraId="3517C87C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9. </w:t>
      </w:r>
      <w:r>
        <w:rPr>
          <w:sz w:val="16"/>
          <w:szCs w:val="16"/>
          <w:lang w:val="en-US"/>
        </w:rPr>
        <w:t>A</w:t>
      </w:r>
      <w:r w:rsidRPr="0007053F">
        <w:rPr>
          <w:sz w:val="16"/>
          <w:szCs w:val="16"/>
          <w:lang w:val="en-US"/>
        </w:rPr>
        <w:t>re you currently employed?</w:t>
      </w:r>
    </w:p>
    <w:p w14:paraId="6C730B1F" w14:textId="77777777" w:rsidR="00633017" w:rsidRPr="0007053F" w:rsidRDefault="00633017" w:rsidP="00633017">
      <w:pPr>
        <w:pStyle w:val="Listenabsatz"/>
        <w:numPr>
          <w:ilvl w:val="0"/>
          <w:numId w:val="9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Yes</w:t>
      </w:r>
    </w:p>
    <w:p w14:paraId="147E9F72" w14:textId="77777777" w:rsidR="00633017" w:rsidRPr="0007053F" w:rsidRDefault="00633017" w:rsidP="00633017">
      <w:pPr>
        <w:pStyle w:val="Listenabsatz"/>
        <w:numPr>
          <w:ilvl w:val="0"/>
          <w:numId w:val="9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 xml:space="preserve">No </w:t>
      </w:r>
    </w:p>
    <w:p w14:paraId="58B7A391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</w:p>
    <w:p w14:paraId="180AD2A3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The following questions relate to patients </w:t>
      </w:r>
      <w:r w:rsidRPr="001C387B">
        <w:rPr>
          <w:b/>
          <w:sz w:val="16"/>
          <w:szCs w:val="16"/>
          <w:lang w:val="en-US"/>
        </w:rPr>
        <w:t>who have already been able to return to work</w:t>
      </w:r>
      <w:r>
        <w:rPr>
          <w:sz w:val="16"/>
          <w:szCs w:val="16"/>
          <w:lang w:val="en-US"/>
        </w:rPr>
        <w:t>:</w:t>
      </w:r>
    </w:p>
    <w:p w14:paraId="723F6C56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</w:p>
    <w:p w14:paraId="062C1722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10. </w:t>
      </w:r>
      <w:r>
        <w:rPr>
          <w:sz w:val="16"/>
          <w:szCs w:val="16"/>
          <w:lang w:val="en-US"/>
        </w:rPr>
        <w:t>A</w:t>
      </w:r>
      <w:r w:rsidRPr="0007053F">
        <w:rPr>
          <w:sz w:val="16"/>
          <w:szCs w:val="16"/>
          <w:lang w:val="en-US"/>
        </w:rPr>
        <w:t>re you fulfilling the same activity as before the illness?</w:t>
      </w:r>
    </w:p>
    <w:p w14:paraId="64801870" w14:textId="77777777" w:rsidR="00633017" w:rsidRPr="0007053F" w:rsidRDefault="00633017" w:rsidP="00633017">
      <w:pPr>
        <w:pStyle w:val="Listenabsatz"/>
        <w:numPr>
          <w:ilvl w:val="0"/>
          <w:numId w:val="10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Yes</w:t>
      </w:r>
    </w:p>
    <w:p w14:paraId="21367D85" w14:textId="77777777" w:rsidR="00633017" w:rsidRDefault="00633017" w:rsidP="00633017">
      <w:pPr>
        <w:pStyle w:val="Listenabsatz"/>
        <w:numPr>
          <w:ilvl w:val="0"/>
          <w:numId w:val="10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No</w:t>
      </w:r>
    </w:p>
    <w:p w14:paraId="427A2252" w14:textId="77777777" w:rsidR="00633017" w:rsidRDefault="00633017" w:rsidP="00633017">
      <w:pPr>
        <w:pStyle w:val="Listenabsatz"/>
        <w:tabs>
          <w:tab w:val="left" w:pos="467"/>
        </w:tabs>
        <w:ind w:left="0"/>
        <w:rPr>
          <w:sz w:val="16"/>
          <w:szCs w:val="16"/>
          <w:lang w:val="en-US"/>
        </w:rPr>
      </w:pPr>
    </w:p>
    <w:p w14:paraId="628376CF" w14:textId="77777777" w:rsidR="00633017" w:rsidRPr="0007053F" w:rsidRDefault="00633017" w:rsidP="00633017">
      <w:pPr>
        <w:pStyle w:val="Listenabsatz"/>
        <w:tabs>
          <w:tab w:val="left" w:pos="467"/>
        </w:tabs>
        <w:ind w:left="0"/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11. </w:t>
      </w:r>
      <w:r>
        <w:rPr>
          <w:sz w:val="16"/>
          <w:szCs w:val="16"/>
          <w:lang w:val="en-US"/>
        </w:rPr>
        <w:t>W</w:t>
      </w:r>
      <w:r w:rsidRPr="0007053F">
        <w:rPr>
          <w:sz w:val="16"/>
          <w:szCs w:val="16"/>
          <w:lang w:val="en-US"/>
        </w:rPr>
        <w:t>hen did you return to work?</w:t>
      </w:r>
    </w:p>
    <w:p w14:paraId="6871C6ED" w14:textId="77777777" w:rsidR="00633017" w:rsidRPr="0007053F" w:rsidRDefault="00633017" w:rsidP="00633017">
      <w:pPr>
        <w:pStyle w:val="Listenabsatz"/>
        <w:numPr>
          <w:ilvl w:val="0"/>
          <w:numId w:val="11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Within the first 3 months after completing treatment</w:t>
      </w:r>
    </w:p>
    <w:p w14:paraId="6FE9693B" w14:textId="77777777" w:rsidR="00633017" w:rsidRPr="0007053F" w:rsidRDefault="00633017" w:rsidP="00633017">
      <w:pPr>
        <w:pStyle w:val="Listenabsatz"/>
        <w:numPr>
          <w:ilvl w:val="0"/>
          <w:numId w:val="11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Within 3 - 12 months after completing treatment</w:t>
      </w:r>
    </w:p>
    <w:p w14:paraId="6876F54A" w14:textId="77777777" w:rsidR="00633017" w:rsidRPr="0007053F" w:rsidRDefault="00633017" w:rsidP="00633017">
      <w:pPr>
        <w:pStyle w:val="Listenabsatz"/>
        <w:numPr>
          <w:ilvl w:val="0"/>
          <w:numId w:val="11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Later than 12 months after completing therapy</w:t>
      </w:r>
      <w:r w:rsidRPr="0007053F">
        <w:rPr>
          <w:sz w:val="16"/>
          <w:szCs w:val="16"/>
          <w:lang w:val="en-US"/>
        </w:rPr>
        <w:tab/>
      </w:r>
    </w:p>
    <w:p w14:paraId="36AD17A3" w14:textId="77777777" w:rsidR="00633017" w:rsidRPr="0007053F" w:rsidRDefault="00633017" w:rsidP="00633017">
      <w:pPr>
        <w:pStyle w:val="Listenabsatz"/>
        <w:tabs>
          <w:tab w:val="left" w:pos="467"/>
        </w:tabs>
        <w:rPr>
          <w:sz w:val="16"/>
          <w:szCs w:val="16"/>
          <w:lang w:val="en-US"/>
        </w:rPr>
      </w:pPr>
    </w:p>
    <w:p w14:paraId="29709671" w14:textId="5F210204" w:rsidR="00633017" w:rsidRPr="0007053F" w:rsidRDefault="00633017" w:rsidP="00633017">
      <w:pPr>
        <w:pStyle w:val="Listenabsatz"/>
        <w:tabs>
          <w:tab w:val="left" w:pos="467"/>
        </w:tabs>
        <w:ind w:left="0"/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 xml:space="preserve">12. </w:t>
      </w:r>
      <w:r>
        <w:rPr>
          <w:sz w:val="16"/>
          <w:szCs w:val="16"/>
          <w:lang w:val="en-US"/>
        </w:rPr>
        <w:t>D</w:t>
      </w:r>
      <w:r w:rsidRPr="0007053F">
        <w:rPr>
          <w:sz w:val="16"/>
          <w:szCs w:val="16"/>
          <w:lang w:val="en-US"/>
        </w:rPr>
        <w:t xml:space="preserve">o you </w:t>
      </w:r>
      <w:r w:rsidR="001C387B">
        <w:rPr>
          <w:sz w:val="16"/>
          <w:szCs w:val="16"/>
          <w:lang w:val="en-US"/>
        </w:rPr>
        <w:t xml:space="preserve">currently </w:t>
      </w:r>
      <w:r w:rsidRPr="0007053F">
        <w:rPr>
          <w:sz w:val="16"/>
          <w:szCs w:val="16"/>
          <w:lang w:val="en-US"/>
        </w:rPr>
        <w:t xml:space="preserve">work </w:t>
      </w:r>
      <w:r w:rsidR="001C387B" w:rsidRPr="0007053F">
        <w:rPr>
          <w:sz w:val="16"/>
          <w:szCs w:val="16"/>
          <w:lang w:val="en-US"/>
        </w:rPr>
        <w:t xml:space="preserve">as a freelancer </w:t>
      </w:r>
      <w:r w:rsidRPr="0007053F">
        <w:rPr>
          <w:sz w:val="16"/>
          <w:szCs w:val="16"/>
          <w:lang w:val="en-US"/>
        </w:rPr>
        <w:t>or as an employee?</w:t>
      </w:r>
    </w:p>
    <w:p w14:paraId="5F4838CD" w14:textId="77777777" w:rsidR="00633017" w:rsidRPr="0007053F" w:rsidRDefault="00633017" w:rsidP="00633017">
      <w:pPr>
        <w:pStyle w:val="Listenabsatz"/>
        <w:numPr>
          <w:ilvl w:val="0"/>
          <w:numId w:val="12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Freelance/self-employed</w:t>
      </w:r>
    </w:p>
    <w:p w14:paraId="70B802D0" w14:textId="77777777" w:rsidR="00633017" w:rsidRPr="0007053F" w:rsidRDefault="00633017" w:rsidP="00633017">
      <w:pPr>
        <w:pStyle w:val="Listenabsatz"/>
        <w:numPr>
          <w:ilvl w:val="0"/>
          <w:numId w:val="12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Salaried employment</w:t>
      </w:r>
    </w:p>
    <w:p w14:paraId="5E50C671" w14:textId="77777777" w:rsidR="00633017" w:rsidRPr="0007053F" w:rsidRDefault="00633017" w:rsidP="00633017">
      <w:pPr>
        <w:pStyle w:val="Listenabsatz"/>
        <w:numPr>
          <w:ilvl w:val="0"/>
          <w:numId w:val="12"/>
        </w:numPr>
        <w:tabs>
          <w:tab w:val="left" w:pos="467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  <w:r w:rsidRPr="0007053F">
        <w:rPr>
          <w:sz w:val="16"/>
          <w:szCs w:val="16"/>
          <w:lang w:val="en-US"/>
        </w:rPr>
        <w:t>Other (training, studies)</w:t>
      </w:r>
    </w:p>
    <w:p w14:paraId="5BD9D802" w14:textId="77777777" w:rsidR="00633017" w:rsidRPr="0007053F" w:rsidRDefault="00633017" w:rsidP="00633017">
      <w:pPr>
        <w:pStyle w:val="Listenabsatz"/>
        <w:tabs>
          <w:tab w:val="left" w:pos="467"/>
        </w:tabs>
        <w:rPr>
          <w:sz w:val="16"/>
          <w:szCs w:val="16"/>
          <w:lang w:val="en-US"/>
        </w:rPr>
      </w:pPr>
    </w:p>
    <w:p w14:paraId="4F40A156" w14:textId="77777777" w:rsidR="00633017" w:rsidRPr="0007053F" w:rsidRDefault="00633017" w:rsidP="00633017">
      <w:pPr>
        <w:tabs>
          <w:tab w:val="left" w:pos="467"/>
        </w:tabs>
        <w:rPr>
          <w:sz w:val="16"/>
          <w:szCs w:val="16"/>
          <w:lang w:val="en-US"/>
        </w:rPr>
      </w:pPr>
      <w:r w:rsidRPr="0007053F">
        <w:rPr>
          <w:sz w:val="16"/>
          <w:szCs w:val="16"/>
          <w:lang w:val="en-US"/>
        </w:rPr>
        <w:t>13</w:t>
      </w:r>
      <w:r>
        <w:rPr>
          <w:sz w:val="16"/>
          <w:szCs w:val="16"/>
          <w:lang w:val="en-US"/>
        </w:rPr>
        <w:t xml:space="preserve">. </w:t>
      </w:r>
      <w:r w:rsidRPr="0007053F">
        <w:rPr>
          <w:sz w:val="16"/>
          <w:szCs w:val="16"/>
          <w:lang w:val="en-US"/>
        </w:rPr>
        <w:t xml:space="preserve">Please state the current average number of </w:t>
      </w:r>
      <w:r>
        <w:rPr>
          <w:sz w:val="16"/>
          <w:szCs w:val="16"/>
          <w:lang w:val="en-US"/>
        </w:rPr>
        <w:t xml:space="preserve">weekly work </w:t>
      </w:r>
      <w:r w:rsidRPr="0007053F">
        <w:rPr>
          <w:sz w:val="16"/>
          <w:szCs w:val="16"/>
          <w:lang w:val="en-US"/>
        </w:rPr>
        <w:t>hours</w:t>
      </w:r>
      <w:r>
        <w:rPr>
          <w:sz w:val="16"/>
          <w:szCs w:val="16"/>
          <w:lang w:val="en-US"/>
        </w:rPr>
        <w:t xml:space="preserve">: </w:t>
      </w:r>
    </w:p>
    <w:p w14:paraId="7D7A4D8F" w14:textId="77777777" w:rsidR="00633017" w:rsidRDefault="00633017" w:rsidP="00633017">
      <w:pPr>
        <w:tabs>
          <w:tab w:val="left" w:pos="467"/>
        </w:tabs>
        <w:rPr>
          <w:lang w:val="en-US"/>
        </w:rPr>
      </w:pPr>
    </w:p>
    <w:p w14:paraId="57FE67AD" w14:textId="77777777" w:rsidR="00633017" w:rsidRPr="00633017" w:rsidRDefault="00633017" w:rsidP="00633017">
      <w:pPr>
        <w:tabs>
          <w:tab w:val="left" w:pos="467"/>
        </w:tabs>
        <w:rPr>
          <w:lang w:val="en-US"/>
        </w:rPr>
      </w:pPr>
    </w:p>
    <w:p w14:paraId="55DC3415" w14:textId="77777777" w:rsidR="00633017" w:rsidRPr="00633017" w:rsidRDefault="00633017" w:rsidP="00633017">
      <w:pPr>
        <w:tabs>
          <w:tab w:val="left" w:pos="467"/>
        </w:tabs>
        <w:rPr>
          <w:lang w:val="en-US"/>
        </w:rPr>
      </w:pPr>
    </w:p>
    <w:p w14:paraId="7BC6FA78" w14:textId="77777777" w:rsidR="00633017" w:rsidRPr="00633017" w:rsidRDefault="00633017" w:rsidP="00633017">
      <w:pPr>
        <w:tabs>
          <w:tab w:val="left" w:pos="467"/>
        </w:tabs>
        <w:rPr>
          <w:lang w:val="en-US"/>
        </w:rPr>
      </w:pPr>
    </w:p>
    <w:p w14:paraId="1B83BC91" w14:textId="77777777" w:rsidR="00633017" w:rsidRPr="001944FC" w:rsidRDefault="00633017" w:rsidP="00633017">
      <w:pPr>
        <w:tabs>
          <w:tab w:val="left" w:pos="467"/>
        </w:tabs>
      </w:pPr>
      <w:r w:rsidRPr="001944FC">
        <w:t xml:space="preserve">German </w:t>
      </w:r>
      <w:r>
        <w:t xml:space="preserve">original </w:t>
      </w:r>
      <w:r w:rsidRPr="001944FC">
        <w:t xml:space="preserve">version: </w:t>
      </w:r>
    </w:p>
    <w:p w14:paraId="27E5BA9A" w14:textId="77777777" w:rsidR="00633017" w:rsidRPr="0007053F" w:rsidRDefault="00633017" w:rsidP="00633017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Bitte geben Sie hier Ihren höchsten Bildungsabschluss an: </w:t>
      </w:r>
    </w:p>
    <w:p w14:paraId="33347B11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Volks-/Hauptschulabschluss, Mittlere Reife</w:t>
      </w:r>
    </w:p>
    <w:p w14:paraId="7F61FBD6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(Fach)Abitur</w:t>
      </w:r>
    </w:p>
    <w:p w14:paraId="6D073793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Universitätsabschluss</w:t>
      </w:r>
    </w:p>
    <w:p w14:paraId="48EC05E7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Sonstiges </w:t>
      </w:r>
    </w:p>
    <w:p w14:paraId="21AB405E" w14:textId="77777777" w:rsidR="00633017" w:rsidRPr="0007053F" w:rsidRDefault="00633017" w:rsidP="00633017">
      <w:p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Berufstätigkeit </w:t>
      </w:r>
      <w:r w:rsidRPr="0007053F">
        <w:rPr>
          <w:b/>
          <w:bCs/>
          <w:sz w:val="16"/>
          <w:szCs w:val="16"/>
        </w:rPr>
        <w:t>vor der Tumorerkrankung</w:t>
      </w:r>
      <w:r w:rsidRPr="0007053F">
        <w:rPr>
          <w:sz w:val="16"/>
          <w:szCs w:val="16"/>
        </w:rPr>
        <w:t xml:space="preserve">: </w:t>
      </w:r>
    </w:p>
    <w:p w14:paraId="41D11AA2" w14:textId="77777777" w:rsidR="00633017" w:rsidRPr="0007053F" w:rsidRDefault="00633017" w:rsidP="00633017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Waren Sie zum Zeitpunkt der Tumordiagnose berufstätig? </w:t>
      </w:r>
    </w:p>
    <w:p w14:paraId="0DF79371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Ja</w:t>
      </w:r>
    </w:p>
    <w:p w14:paraId="6DE020AD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Nein</w:t>
      </w:r>
    </w:p>
    <w:p w14:paraId="4A5289C1" w14:textId="77777777" w:rsidR="00633017" w:rsidRPr="0007053F" w:rsidRDefault="00633017" w:rsidP="00633017">
      <w:pPr>
        <w:pStyle w:val="Listenabsatz"/>
        <w:spacing w:before="100" w:beforeAutospacing="1" w:after="100" w:afterAutospacing="1"/>
        <w:rPr>
          <w:sz w:val="16"/>
          <w:szCs w:val="16"/>
        </w:rPr>
      </w:pPr>
    </w:p>
    <w:p w14:paraId="5B7B8329" w14:textId="77777777" w:rsidR="00633017" w:rsidRPr="0007053F" w:rsidRDefault="00633017" w:rsidP="00633017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Lebten Sie zum Zeitpunkt der Tumordiagnose in einer Partnerschaft</w:t>
      </w:r>
    </w:p>
    <w:p w14:paraId="2C6391C4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Ja</w:t>
      </w:r>
    </w:p>
    <w:p w14:paraId="02DBC5D4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Nein</w:t>
      </w:r>
    </w:p>
    <w:p w14:paraId="4440FD47" w14:textId="77777777" w:rsidR="00633017" w:rsidRPr="0007053F" w:rsidRDefault="00633017" w:rsidP="00633017">
      <w:pPr>
        <w:pStyle w:val="Listenabsatz"/>
        <w:spacing w:before="100" w:beforeAutospacing="1" w:after="100" w:afterAutospacing="1"/>
        <w:rPr>
          <w:sz w:val="16"/>
          <w:szCs w:val="16"/>
        </w:rPr>
      </w:pPr>
    </w:p>
    <w:p w14:paraId="0C416D88" w14:textId="77777777" w:rsidR="00633017" w:rsidRPr="0007053F" w:rsidRDefault="00633017" w:rsidP="00633017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Waren Sie bei Ihrer Arbeit </w:t>
      </w:r>
    </w:p>
    <w:p w14:paraId="4513B1A1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Vorwiegend geistig tätig?</w:t>
      </w:r>
    </w:p>
    <w:p w14:paraId="1F92424F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Vorwiegend körperlich tätig?</w:t>
      </w:r>
    </w:p>
    <w:p w14:paraId="49069BDA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Gleichermaßen geistig und körperlich tätig? </w:t>
      </w:r>
    </w:p>
    <w:p w14:paraId="1D95DB28" w14:textId="77777777" w:rsidR="00633017" w:rsidRPr="0007053F" w:rsidRDefault="00633017" w:rsidP="00633017">
      <w:pPr>
        <w:pStyle w:val="Listenabsatz"/>
        <w:spacing w:before="100" w:beforeAutospacing="1" w:after="100" w:afterAutospacing="1"/>
        <w:rPr>
          <w:sz w:val="16"/>
          <w:szCs w:val="16"/>
        </w:rPr>
      </w:pPr>
    </w:p>
    <w:p w14:paraId="190542A8" w14:textId="77777777" w:rsidR="00633017" w:rsidRPr="0007053F" w:rsidRDefault="00633017" w:rsidP="00633017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Haben Sie freiberuflich oder angestellt gearbeitet?</w:t>
      </w:r>
    </w:p>
    <w:p w14:paraId="79DAF88D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 Freiberuflich/Selbstständig</w:t>
      </w:r>
    </w:p>
    <w:p w14:paraId="607E2B09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 Angestelltes Arbeitsverhältnis</w:t>
      </w:r>
    </w:p>
    <w:p w14:paraId="6345F52C" w14:textId="77777777" w:rsidR="00633017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Sonstiges (Ausbildung, Studium) </w:t>
      </w:r>
    </w:p>
    <w:p w14:paraId="0DDB9153" w14:textId="77777777" w:rsidR="00633017" w:rsidRPr="0007053F" w:rsidRDefault="00633017" w:rsidP="00633017">
      <w:pPr>
        <w:pStyle w:val="Listenabsatz"/>
        <w:spacing w:before="100" w:beforeAutospacing="1" w:after="100" w:afterAutospacing="1"/>
        <w:rPr>
          <w:sz w:val="16"/>
          <w:szCs w:val="16"/>
        </w:rPr>
      </w:pPr>
    </w:p>
    <w:p w14:paraId="3B62C5B0" w14:textId="77777777" w:rsidR="00633017" w:rsidRPr="0007053F" w:rsidRDefault="00633017" w:rsidP="00633017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Bitte geben Sie die Anzahl der durchschnittlichen wöchentlichen Arbeitsstunden an: </w:t>
      </w:r>
    </w:p>
    <w:p w14:paraId="5746D50A" w14:textId="77777777" w:rsidR="00633017" w:rsidRPr="0007053F" w:rsidRDefault="00633017" w:rsidP="00633017">
      <w:p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Berufstätigkeit </w:t>
      </w:r>
      <w:r w:rsidRPr="0007053F">
        <w:rPr>
          <w:b/>
          <w:bCs/>
          <w:sz w:val="16"/>
          <w:szCs w:val="16"/>
        </w:rPr>
        <w:t>nach der Tumorerkrankung</w:t>
      </w:r>
      <w:r w:rsidRPr="0007053F">
        <w:rPr>
          <w:sz w:val="16"/>
          <w:szCs w:val="16"/>
        </w:rPr>
        <w:t xml:space="preserve">: </w:t>
      </w:r>
    </w:p>
    <w:p w14:paraId="5367D43F" w14:textId="77777777" w:rsidR="00633017" w:rsidRPr="0007053F" w:rsidRDefault="00633017" w:rsidP="00633017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Haben Sie eine berufliche Wiedereingliederungsmaßnahme erhalten?</w:t>
      </w:r>
    </w:p>
    <w:p w14:paraId="51465924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Ja</w:t>
      </w:r>
    </w:p>
    <w:p w14:paraId="12D69545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Nein</w:t>
      </w:r>
    </w:p>
    <w:p w14:paraId="4D292DB7" w14:textId="77777777" w:rsidR="00633017" w:rsidRPr="0007053F" w:rsidRDefault="00633017" w:rsidP="00633017">
      <w:pPr>
        <w:pStyle w:val="Listenabsatz"/>
        <w:spacing w:before="100" w:beforeAutospacing="1" w:after="100" w:afterAutospacing="1"/>
        <w:rPr>
          <w:sz w:val="16"/>
          <w:szCs w:val="16"/>
        </w:rPr>
      </w:pPr>
    </w:p>
    <w:p w14:paraId="3FCBA16B" w14:textId="77777777" w:rsidR="00633017" w:rsidRPr="0007053F" w:rsidRDefault="00633017" w:rsidP="00633017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Leben Sie momentan in einer Partnerschaft? </w:t>
      </w:r>
    </w:p>
    <w:p w14:paraId="01FC5AD8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Ja</w:t>
      </w:r>
    </w:p>
    <w:p w14:paraId="4935C332" w14:textId="77777777" w:rsidR="00633017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Nein</w:t>
      </w:r>
    </w:p>
    <w:p w14:paraId="2E8E2DE2" w14:textId="77777777" w:rsidR="00633017" w:rsidRPr="0007053F" w:rsidRDefault="00633017" w:rsidP="00633017">
      <w:pPr>
        <w:pStyle w:val="Listenabsatz"/>
        <w:spacing w:before="100" w:beforeAutospacing="1" w:after="100" w:afterAutospacing="1"/>
        <w:rPr>
          <w:sz w:val="16"/>
          <w:szCs w:val="16"/>
        </w:rPr>
      </w:pPr>
    </w:p>
    <w:p w14:paraId="1F8303FB" w14:textId="77777777" w:rsidR="00633017" w:rsidRPr="0007053F" w:rsidRDefault="00633017" w:rsidP="00633017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Sind Sie zum aktuellen Zeitpunkt berufstätig?</w:t>
      </w:r>
    </w:p>
    <w:p w14:paraId="003C759A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Ja</w:t>
      </w:r>
    </w:p>
    <w:p w14:paraId="2A783803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Nein</w:t>
      </w:r>
    </w:p>
    <w:p w14:paraId="6109A53A" w14:textId="77777777" w:rsidR="00633017" w:rsidRPr="0007053F" w:rsidRDefault="00633017" w:rsidP="00633017">
      <w:p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Die folgenden Fragen beziehen sich auf Patientinnen und Patienten, die ihre </w:t>
      </w:r>
      <w:r w:rsidRPr="0007053F">
        <w:rPr>
          <w:b/>
          <w:bCs/>
          <w:sz w:val="16"/>
          <w:szCs w:val="16"/>
        </w:rPr>
        <w:t>Berufstätigkeit bereits wieder aufnehmen konnten</w:t>
      </w:r>
      <w:r w:rsidRPr="0007053F">
        <w:rPr>
          <w:sz w:val="16"/>
          <w:szCs w:val="16"/>
        </w:rPr>
        <w:t xml:space="preserve">: </w:t>
      </w:r>
    </w:p>
    <w:p w14:paraId="4A149E00" w14:textId="77777777" w:rsidR="00633017" w:rsidRPr="0007053F" w:rsidRDefault="00633017" w:rsidP="00633017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Üben Sie dieselbe Tätigkeit aus wie vor der Erkrankung?</w:t>
      </w:r>
    </w:p>
    <w:p w14:paraId="13FE507A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Ja</w:t>
      </w:r>
    </w:p>
    <w:p w14:paraId="1E621012" w14:textId="77777777" w:rsidR="00633017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Nein</w:t>
      </w:r>
    </w:p>
    <w:p w14:paraId="330F3B69" w14:textId="77777777" w:rsidR="00633017" w:rsidRPr="0007053F" w:rsidRDefault="00633017" w:rsidP="00633017">
      <w:pPr>
        <w:pStyle w:val="Listenabsatz"/>
        <w:spacing w:before="100" w:beforeAutospacing="1" w:after="100" w:afterAutospacing="1"/>
        <w:rPr>
          <w:sz w:val="16"/>
          <w:szCs w:val="16"/>
        </w:rPr>
      </w:pPr>
    </w:p>
    <w:p w14:paraId="6A66FFD0" w14:textId="77777777" w:rsidR="00633017" w:rsidRDefault="00633017" w:rsidP="00633017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Wann haben Sie Ihre Berufstätigkeit wieder aufgenommen</w:t>
      </w:r>
    </w:p>
    <w:p w14:paraId="0C70B225" w14:textId="77777777" w:rsidR="00633017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Innerhalb der ersten 3 Monate nach Abschluss der Therapie</w:t>
      </w:r>
    </w:p>
    <w:p w14:paraId="5A6EF847" w14:textId="77777777" w:rsidR="00633017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Innerhalb von 3 – 12 Monaten nach Abschluss der Therapie</w:t>
      </w:r>
    </w:p>
    <w:p w14:paraId="6E379687" w14:textId="77777777" w:rsidR="00633017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Später als 12 Monate nach Abschluss der Therapie</w:t>
      </w:r>
    </w:p>
    <w:p w14:paraId="6596B7F8" w14:textId="77777777" w:rsidR="00633017" w:rsidRPr="0007053F" w:rsidRDefault="00633017" w:rsidP="00633017">
      <w:pPr>
        <w:pStyle w:val="Listenabsatz"/>
        <w:spacing w:before="100" w:beforeAutospacing="1" w:after="100" w:afterAutospacing="1"/>
        <w:rPr>
          <w:sz w:val="16"/>
          <w:szCs w:val="16"/>
        </w:rPr>
      </w:pPr>
    </w:p>
    <w:p w14:paraId="621C99E8" w14:textId="77777777" w:rsidR="00633017" w:rsidRPr="0007053F" w:rsidRDefault="00633017" w:rsidP="00633017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Arbeiten Sie freiberuflich oder angestellt? </w:t>
      </w:r>
    </w:p>
    <w:p w14:paraId="7E4939EF" w14:textId="2FD59636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Freiberuflich/Selbstständig </w:t>
      </w:r>
    </w:p>
    <w:p w14:paraId="5A40922A" w14:textId="77777777" w:rsidR="00633017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>Angestelltes Arbeitsverhältni</w:t>
      </w:r>
      <w:r>
        <w:rPr>
          <w:sz w:val="16"/>
          <w:szCs w:val="16"/>
        </w:rPr>
        <w:t>s</w:t>
      </w:r>
    </w:p>
    <w:p w14:paraId="7A343756" w14:textId="77777777" w:rsidR="00633017" w:rsidRPr="0007053F" w:rsidRDefault="00633017" w:rsidP="00633017">
      <w:pPr>
        <w:pStyle w:val="Listenabsatz"/>
        <w:numPr>
          <w:ilvl w:val="1"/>
          <w:numId w:val="13"/>
        </w:num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Sonstiges (Ausbildung, Studium) </w:t>
      </w:r>
    </w:p>
    <w:p w14:paraId="403BD587" w14:textId="77777777" w:rsidR="00633017" w:rsidRPr="0007053F" w:rsidRDefault="00633017" w:rsidP="00633017">
      <w:pPr>
        <w:spacing w:before="100" w:beforeAutospacing="1" w:after="100" w:afterAutospacing="1"/>
        <w:rPr>
          <w:sz w:val="16"/>
          <w:szCs w:val="16"/>
        </w:rPr>
      </w:pPr>
      <w:r w:rsidRPr="0007053F">
        <w:rPr>
          <w:sz w:val="16"/>
          <w:szCs w:val="16"/>
        </w:rPr>
        <w:t xml:space="preserve">13. Bitte geben Sie die Anzahl der durchschnittlichen wöchentlichen Arbeitsstunden an: </w:t>
      </w:r>
    </w:p>
    <w:p w14:paraId="527B7C7A" w14:textId="77777777" w:rsidR="00633017" w:rsidRPr="00633017" w:rsidRDefault="00633017" w:rsidP="00633017">
      <w:pPr>
        <w:spacing w:line="360" w:lineRule="auto"/>
        <w:jc w:val="both"/>
        <w:rPr>
          <w:b/>
        </w:rPr>
        <w:sectPr w:rsidR="00633017" w:rsidRPr="00633017" w:rsidSect="0063301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AD1B4E7" w14:textId="77777777" w:rsidR="00676FAF" w:rsidRPr="00023924" w:rsidRDefault="00676FAF" w:rsidP="00676FAF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>Supplementary Figure 1. Study flow diagram.</w:t>
      </w:r>
    </w:p>
    <w:p w14:paraId="5A15E98B" w14:textId="77777777" w:rsidR="00676FAF" w:rsidRDefault="00676FAF" w:rsidP="00676FAF">
      <w:pPr>
        <w:spacing w:line="360" w:lineRule="auto"/>
        <w:jc w:val="both"/>
        <w:rPr>
          <w:b/>
          <w:lang w:val="en-US"/>
        </w:rPr>
      </w:pPr>
      <w:r>
        <w:rPr>
          <w:noProof/>
        </w:rPr>
        <w:drawing>
          <wp:inline distT="0" distB="0" distL="0" distR="0" wp14:anchorId="5DE51C53" wp14:editId="397C8C9F">
            <wp:extent cx="5760720" cy="3240405"/>
            <wp:effectExtent l="0" t="0" r="0" b="0"/>
            <wp:docPr id="1413451736" name="Grafik 1" descr="Ein Bild, das Text, Screenshot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451736" name="Grafik 1" descr="Ein Bild, das Text, Screenshot, Reihe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D5B6E" w14:textId="77777777" w:rsidR="00676FAF" w:rsidRDefault="00676FAF" w:rsidP="00676FAF">
      <w:pPr>
        <w:spacing w:line="360" w:lineRule="auto"/>
        <w:jc w:val="both"/>
        <w:rPr>
          <w:b/>
          <w:lang w:val="en-US"/>
        </w:rPr>
      </w:pPr>
    </w:p>
    <w:p w14:paraId="36994DF3" w14:textId="77777777" w:rsidR="00676FAF" w:rsidRDefault="00676FAF" w:rsidP="00676FAF">
      <w:pPr>
        <w:spacing w:line="360" w:lineRule="auto"/>
        <w:jc w:val="both"/>
        <w:rPr>
          <w:b/>
          <w:lang w:val="en-US"/>
        </w:rPr>
        <w:sectPr w:rsidR="00676FAF" w:rsidSect="00676FA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6632564" w14:textId="029F90D7" w:rsidR="00633017" w:rsidRDefault="00633017" w:rsidP="00633017">
      <w:pPr>
        <w:spacing w:line="360" w:lineRule="auto"/>
        <w:jc w:val="both"/>
        <w:rPr>
          <w:lang w:val="en-US"/>
        </w:rPr>
      </w:pPr>
      <w:r w:rsidRPr="00B062E6">
        <w:rPr>
          <w:b/>
          <w:lang w:val="en-US"/>
        </w:rPr>
        <w:lastRenderedPageBreak/>
        <w:t xml:space="preserve">Supplementary Figure </w:t>
      </w:r>
      <w:r w:rsidR="00676FAF">
        <w:rPr>
          <w:b/>
          <w:lang w:val="en-US"/>
        </w:rPr>
        <w:t>2</w:t>
      </w:r>
      <w:r w:rsidRPr="00B062E6">
        <w:rPr>
          <w:b/>
          <w:lang w:val="en-US"/>
        </w:rPr>
        <w:t>.</w:t>
      </w:r>
      <w:r w:rsidRPr="00B062E6">
        <w:rPr>
          <w:lang w:val="en-US"/>
        </w:rPr>
        <w:t xml:space="preserve"> </w:t>
      </w:r>
      <w:r w:rsidRPr="00D408F0">
        <w:rPr>
          <w:b/>
          <w:lang w:val="en-US"/>
        </w:rPr>
        <w:t>Quality</w:t>
      </w:r>
      <w:r>
        <w:rPr>
          <w:b/>
          <w:lang w:val="en-US"/>
        </w:rPr>
        <w:t xml:space="preserve"> </w:t>
      </w:r>
      <w:r w:rsidRPr="00D408F0">
        <w:rPr>
          <w:b/>
          <w:lang w:val="en-US"/>
        </w:rPr>
        <w:t>of</w:t>
      </w:r>
      <w:r>
        <w:rPr>
          <w:b/>
          <w:lang w:val="en-US"/>
        </w:rPr>
        <w:t xml:space="preserve"> </w:t>
      </w:r>
      <w:r w:rsidRPr="00D408F0">
        <w:rPr>
          <w:b/>
          <w:lang w:val="en-US"/>
        </w:rPr>
        <w:t>life comparison between surviving young adults with head-and-neck cancer</w:t>
      </w:r>
      <w:r>
        <w:rPr>
          <w:b/>
          <w:lang w:val="en-US"/>
        </w:rPr>
        <w:t xml:space="preserve"> who did return to work versus those who did not.</w:t>
      </w:r>
      <w:r w:rsidRPr="00D408F0">
        <w:rPr>
          <w:b/>
          <w:lang w:val="en-US"/>
        </w:rPr>
        <w:t xml:space="preserve"> </w:t>
      </w:r>
      <w:r>
        <w:rPr>
          <w:lang w:val="en-US"/>
        </w:rPr>
        <w:t xml:space="preserve">Groups were compared </w:t>
      </w:r>
      <w:r w:rsidRPr="00CF2669">
        <w:rPr>
          <w:lang w:val="en-US"/>
        </w:rPr>
        <w:t>regarding the symptom subscales/items of the EORTC QLQ-</w:t>
      </w:r>
      <w:r>
        <w:rPr>
          <w:lang w:val="en-US"/>
        </w:rPr>
        <w:t xml:space="preserve">HN43 </w:t>
      </w:r>
      <w:r w:rsidRPr="00CF2669">
        <w:rPr>
          <w:lang w:val="en-US"/>
        </w:rPr>
        <w:t xml:space="preserve">questionnaire. Bars represent the mean values of the different subscales. </w:t>
      </w:r>
      <w:r w:rsidRPr="00D408F0">
        <w:rPr>
          <w:lang w:val="en-US"/>
        </w:rPr>
        <w:t xml:space="preserve">Mann-Whitney U tests were performed to compare </w:t>
      </w:r>
      <w:r>
        <w:rPr>
          <w:lang w:val="en-US"/>
        </w:rPr>
        <w:t>both groups. *</w:t>
      </w:r>
      <w:r w:rsidRPr="00D408F0">
        <w:rPr>
          <w:i/>
          <w:iCs/>
          <w:lang w:val="en-US"/>
        </w:rPr>
        <w:t>p</w:t>
      </w:r>
      <w:r>
        <w:rPr>
          <w:lang w:val="en-US"/>
        </w:rPr>
        <w:t>&lt;0.05, **</w:t>
      </w:r>
      <w:r w:rsidRPr="00D408F0">
        <w:rPr>
          <w:i/>
          <w:iCs/>
          <w:lang w:val="en-US"/>
        </w:rPr>
        <w:t>p</w:t>
      </w:r>
      <w:r>
        <w:rPr>
          <w:lang w:val="en-US"/>
        </w:rPr>
        <w:t>&lt;0.01, ***</w:t>
      </w:r>
      <w:r w:rsidRPr="00D408F0">
        <w:rPr>
          <w:i/>
          <w:lang w:val="en-US"/>
        </w:rPr>
        <w:t>p</w:t>
      </w:r>
      <w:r>
        <w:rPr>
          <w:lang w:val="en-US"/>
        </w:rPr>
        <w:t>&lt;0.001.</w:t>
      </w:r>
    </w:p>
    <w:p w14:paraId="049E5BB4" w14:textId="77777777" w:rsidR="00633017" w:rsidRPr="00203643" w:rsidRDefault="00633017" w:rsidP="00633017">
      <w:pPr>
        <w:spacing w:line="360" w:lineRule="auto"/>
        <w:jc w:val="both"/>
        <w:rPr>
          <w:lang w:val="en-US"/>
        </w:rPr>
      </w:pPr>
    </w:p>
    <w:p w14:paraId="4A30AADB" w14:textId="4BFAE8C6" w:rsidR="00633017" w:rsidRPr="00203643" w:rsidRDefault="00203643" w:rsidP="00633017">
      <w:pPr>
        <w:spacing w:line="360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 wp14:anchorId="0556D529" wp14:editId="750E20EE">
            <wp:extent cx="5760720" cy="3240405"/>
            <wp:effectExtent l="0" t="0" r="0" b="0"/>
            <wp:docPr id="1927292248" name="Grafik 1" descr="Ein Bild, das Text, Diagramm, Reihe, Kuns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292248" name="Grafik 1" descr="Ein Bild, das Text, Diagramm, Reihe, Kuns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782AD" w14:textId="77777777" w:rsidR="00633017" w:rsidRPr="00203643" w:rsidRDefault="00633017" w:rsidP="00633017">
      <w:pPr>
        <w:spacing w:line="360" w:lineRule="auto"/>
        <w:jc w:val="both"/>
        <w:rPr>
          <w:lang w:val="en-US"/>
        </w:rPr>
      </w:pPr>
    </w:p>
    <w:p w14:paraId="2761FF3B" w14:textId="77777777" w:rsidR="00676FAF" w:rsidRPr="00203643" w:rsidRDefault="00676FAF">
      <w:pPr>
        <w:rPr>
          <w:lang w:val="en-US"/>
        </w:rPr>
        <w:sectPr w:rsidR="00676FAF" w:rsidRPr="0020364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FF5FEC6" w14:textId="5B05920E" w:rsidR="00E93444" w:rsidRPr="0077170C" w:rsidRDefault="00E93444" w:rsidP="00E93444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77170C">
        <w:rPr>
          <w:b/>
          <w:lang w:val="en-US"/>
        </w:rPr>
        <w:t xml:space="preserve">Table 1. </w:t>
      </w:r>
      <w:r>
        <w:rPr>
          <w:b/>
          <w:lang w:val="en-US"/>
        </w:rPr>
        <w:t>Patient</w:t>
      </w:r>
      <w:r w:rsidRPr="0077170C">
        <w:rPr>
          <w:b/>
          <w:lang w:val="en-US"/>
        </w:rPr>
        <w:t xml:space="preserve"> characteristics of </w:t>
      </w:r>
      <w:r>
        <w:rPr>
          <w:b/>
          <w:lang w:val="en-US"/>
        </w:rPr>
        <w:t xml:space="preserve">non-responders </w:t>
      </w:r>
      <w:r w:rsidRPr="0077170C">
        <w:rPr>
          <w:b/>
          <w:lang w:val="en-US"/>
        </w:rPr>
        <w:t>(n=</w:t>
      </w:r>
      <w:r>
        <w:rPr>
          <w:b/>
          <w:lang w:val="en-US"/>
        </w:rPr>
        <w:t>25</w:t>
      </w:r>
      <w:r w:rsidRPr="0077170C">
        <w:rPr>
          <w:b/>
          <w:lang w:val="en-US"/>
        </w:rPr>
        <w:t xml:space="preserve">). </w:t>
      </w:r>
      <w:r w:rsidRPr="00E93444">
        <w:rPr>
          <w:lang w:val="en-US"/>
        </w:rPr>
        <w:t>Patients either declined participation via telephone or did not send back the questionnaires.</w:t>
      </w:r>
      <w:r>
        <w:rPr>
          <w:b/>
          <w:lang w:val="en-US"/>
        </w:rPr>
        <w:t xml:space="preserve"> </w:t>
      </w:r>
      <w:r w:rsidRPr="0077170C">
        <w:rPr>
          <w:color w:val="000000" w:themeColor="text1"/>
          <w:lang w:val="en-US"/>
        </w:rPr>
        <w:t>ECOG, Eastern Cooperative Oncology Group; IQR, interquartile range.</w:t>
      </w:r>
    </w:p>
    <w:tbl>
      <w:tblPr>
        <w:tblStyle w:val="EinfacheTabelle2"/>
        <w:tblW w:w="935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3118"/>
        <w:gridCol w:w="709"/>
        <w:gridCol w:w="709"/>
      </w:tblGrid>
      <w:tr w:rsidR="00E93444" w:rsidRPr="00DD7484" w14:paraId="76D5A581" w14:textId="77777777" w:rsidTr="00BD6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tcBorders>
              <w:bottom w:val="single" w:sz="4" w:space="0" w:color="auto"/>
            </w:tcBorders>
            <w:hideMark/>
          </w:tcPr>
          <w:p w14:paraId="5B3BB73D" w14:textId="77777777" w:rsidR="00E93444" w:rsidRPr="00DD7484" w:rsidRDefault="00E93444" w:rsidP="004A24EE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hideMark/>
          </w:tcPr>
          <w:p w14:paraId="1CF179AD" w14:textId="77777777" w:rsidR="00E93444" w:rsidRPr="00DD7484" w:rsidRDefault="00E93444" w:rsidP="004A24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Median IQR)</w:t>
            </w:r>
          </w:p>
        </w:tc>
      </w:tr>
      <w:tr w:rsidR="00E93444" w:rsidRPr="00DD7484" w14:paraId="44D469D6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3B46E3" w14:textId="77777777" w:rsidR="00E93444" w:rsidRPr="00DD7484" w:rsidRDefault="00E93444" w:rsidP="004A24EE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 xml:space="preserve">Age at start of first radiotherapy course [years]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1B6A93" w14:textId="352BD802" w:rsidR="00E93444" w:rsidRPr="00DD7484" w:rsidRDefault="00E93444" w:rsidP="004A24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1 (39-43.5)</w:t>
            </w:r>
          </w:p>
        </w:tc>
      </w:tr>
      <w:tr w:rsidR="00E93444" w:rsidRPr="00DD7484" w14:paraId="72312DA7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ED07D1" w14:textId="77777777" w:rsidR="00E93444" w:rsidRPr="00DD7484" w:rsidRDefault="00E93444" w:rsidP="004A24EE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</w:rPr>
              <w:t xml:space="preserve">Radiotherapy treatment fractions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51A4EE" w14:textId="6B3B3FA5" w:rsidR="00E93444" w:rsidRPr="00DD7484" w:rsidRDefault="000D2A68" w:rsidP="004A24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2 (30-34.5)</w:t>
            </w:r>
          </w:p>
        </w:tc>
      </w:tr>
      <w:tr w:rsidR="00E93444" w:rsidRPr="007057D3" w14:paraId="3B8E06C4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B14EC9" w14:textId="60048CAE" w:rsidR="00E93444" w:rsidRPr="00DD7484" w:rsidRDefault="00E93444" w:rsidP="004A24EE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 xml:space="preserve">Median time between last fraction of radiotherapy and </w:t>
            </w:r>
            <w:r w:rsidR="007057D3">
              <w:rPr>
                <w:noProof/>
                <w:sz w:val="16"/>
                <w:szCs w:val="16"/>
                <w:lang w:val="en-US"/>
              </w:rPr>
              <w:t>telephone call regarding study participation</w:t>
            </w:r>
            <w:r w:rsidRPr="00DD7484">
              <w:rPr>
                <w:noProof/>
                <w:sz w:val="16"/>
                <w:szCs w:val="16"/>
                <w:lang w:val="en-US"/>
              </w:rPr>
              <w:t xml:space="preserve"> [months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285D3F" w14:textId="4B393286" w:rsidR="00E93444" w:rsidRPr="00DD7484" w:rsidRDefault="00216C15" w:rsidP="004A24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36 (74-156)</w:t>
            </w:r>
          </w:p>
        </w:tc>
      </w:tr>
      <w:tr w:rsidR="00E93444" w:rsidRPr="00DD7484" w14:paraId="32D0B4B7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A64E9D" w14:textId="77777777" w:rsidR="00E93444" w:rsidRPr="00DD7484" w:rsidRDefault="00E93444" w:rsidP="004A24EE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22CCD4" w14:textId="77777777" w:rsidR="00E93444" w:rsidRPr="00DD7484" w:rsidRDefault="00E93444" w:rsidP="004A24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b/>
                <w:bCs/>
                <w:noProof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18BB28" w14:textId="77777777" w:rsidR="00E93444" w:rsidRPr="00DD7484" w:rsidRDefault="00E93444" w:rsidP="004A24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b/>
                <w:bCs/>
                <w:noProof/>
                <w:sz w:val="16"/>
                <w:szCs w:val="16"/>
              </w:rPr>
              <w:t>%</w:t>
            </w:r>
          </w:p>
        </w:tc>
      </w:tr>
      <w:tr w:rsidR="00E93444" w:rsidRPr="00DD7484" w14:paraId="71293840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B19964" w14:textId="77777777" w:rsidR="00E93444" w:rsidRPr="00DD7484" w:rsidRDefault="00E93444" w:rsidP="004A24EE">
            <w:pPr>
              <w:jc w:val="both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Gender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hideMark/>
          </w:tcPr>
          <w:p w14:paraId="37563AB0" w14:textId="77777777" w:rsidR="00E93444" w:rsidRPr="00DD7484" w:rsidRDefault="00E93444" w:rsidP="004A24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1655F9" w14:textId="1B715E93" w:rsidR="00E93444" w:rsidRPr="00DD7484" w:rsidRDefault="00126FD8" w:rsidP="004A24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ECD161" w14:textId="5ED11674" w:rsidR="00E93444" w:rsidRPr="00DD7484" w:rsidRDefault="00126FD8" w:rsidP="004A24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72</w:t>
            </w:r>
          </w:p>
        </w:tc>
      </w:tr>
      <w:tr w:rsidR="00E93444" w:rsidRPr="00DD7484" w14:paraId="002941C3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5FE111" w14:textId="77777777" w:rsidR="00E93444" w:rsidRPr="00DD7484" w:rsidRDefault="00E93444" w:rsidP="004A24EE">
            <w:pPr>
              <w:jc w:val="both"/>
              <w:rPr>
                <w:noProof/>
                <w:sz w:val="16"/>
                <w:szCs w:val="16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hideMark/>
          </w:tcPr>
          <w:p w14:paraId="5A4A1FB7" w14:textId="77777777" w:rsidR="00E93444" w:rsidRPr="00DD7484" w:rsidRDefault="00E93444" w:rsidP="004A24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Fem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AFA7D0" w14:textId="6745E24D" w:rsidR="00E93444" w:rsidRPr="00DD7484" w:rsidRDefault="00126FD8" w:rsidP="004A24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C5CBD4" w14:textId="306B6967" w:rsidR="00E93444" w:rsidRPr="00DD7484" w:rsidRDefault="00126FD8" w:rsidP="004A24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8</w:t>
            </w:r>
          </w:p>
        </w:tc>
      </w:tr>
      <w:tr w:rsidR="004D7A96" w:rsidRPr="00DD7484" w14:paraId="1B8729C1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  <w:tcBorders>
              <w:top w:val="single" w:sz="4" w:space="0" w:color="auto"/>
            </w:tcBorders>
          </w:tcPr>
          <w:p w14:paraId="2CB2D363" w14:textId="0E1F028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Health insurance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3644F76" w14:textId="56B0A36C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Public health insuranc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493B2F" w14:textId="20760A62" w:rsidR="004D7A96" w:rsidRDefault="007A5BC0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704156" w14:textId="7959DDFE" w:rsidR="004D7A96" w:rsidRDefault="007A5BC0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76</w:t>
            </w:r>
          </w:p>
        </w:tc>
      </w:tr>
      <w:tr w:rsidR="004D7A96" w:rsidRPr="00DD7484" w14:paraId="6C751C64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0E3F2B85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87536C1" w14:textId="401FC232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Private health insuranc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C24EC0" w14:textId="6B790ED1" w:rsidR="004D7A96" w:rsidRDefault="007A5BC0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53DDE9" w14:textId="12B25B48" w:rsidR="004D7A96" w:rsidRDefault="007A5BC0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4</w:t>
            </w:r>
          </w:p>
        </w:tc>
      </w:tr>
      <w:tr w:rsidR="004D7A96" w:rsidRPr="00DD7484" w14:paraId="12EDAA27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  <w:tcBorders>
              <w:top w:val="single" w:sz="4" w:space="0" w:color="auto"/>
            </w:tcBorders>
          </w:tcPr>
          <w:p w14:paraId="0FC04436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Smoking status at the time of radiotherapy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E058C0E" w14:textId="77777777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Never smok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DAD705" w14:textId="471688A6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779DCE" w14:textId="42B24FEC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4</w:t>
            </w:r>
          </w:p>
        </w:tc>
      </w:tr>
      <w:tr w:rsidR="004D7A96" w:rsidRPr="00DD7484" w14:paraId="40DB3D8B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42A54421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9337509" w14:textId="2E1D10CB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Former</w:t>
            </w:r>
            <w:r>
              <w:rPr>
                <w:noProof/>
                <w:sz w:val="16"/>
                <w:szCs w:val="16"/>
              </w:rPr>
              <w:t>/current</w:t>
            </w:r>
            <w:r w:rsidRPr="00DD7484">
              <w:rPr>
                <w:noProof/>
                <w:sz w:val="16"/>
                <w:szCs w:val="16"/>
              </w:rPr>
              <w:t xml:space="preserve"> smok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1DCC50" w14:textId="68E6A66B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33DE12" w14:textId="14C2767F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0</w:t>
            </w:r>
          </w:p>
        </w:tc>
      </w:tr>
      <w:tr w:rsidR="004D7A96" w:rsidRPr="00DD7484" w14:paraId="18D7D58A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35A29ABC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A16E3E8" w14:textId="77777777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320B4F" w14:textId="0C8E81AD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E888DF" w14:textId="027D9C4A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6</w:t>
            </w:r>
          </w:p>
        </w:tc>
      </w:tr>
      <w:tr w:rsidR="004D7A96" w:rsidRPr="00DD7484" w14:paraId="270AFD2D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  <w:tcBorders>
              <w:top w:val="single" w:sz="4" w:space="0" w:color="auto"/>
            </w:tcBorders>
          </w:tcPr>
          <w:p w14:paraId="2B27D2A5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Performance status at the beginning of radiotherapy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1C8D0AB" w14:textId="77777777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ECOG 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FA09F5" w14:textId="04B099F4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5CF40A" w14:textId="6448DD96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6</w:t>
            </w:r>
          </w:p>
        </w:tc>
      </w:tr>
      <w:tr w:rsidR="004D7A96" w:rsidRPr="00DD7484" w14:paraId="6298D84A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6B9F5D25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BC53E50" w14:textId="77777777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ECOG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F4763A" w14:textId="022ACB65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686FE1" w14:textId="240FD1A9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4</w:t>
            </w:r>
          </w:p>
        </w:tc>
      </w:tr>
      <w:tr w:rsidR="004D7A96" w:rsidRPr="00DD7484" w14:paraId="24512596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  <w:tcBorders>
              <w:top w:val="single" w:sz="4" w:space="0" w:color="auto"/>
            </w:tcBorders>
          </w:tcPr>
          <w:p w14:paraId="5E15613D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Primary cancer site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5403C32" w14:textId="77777777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 xml:space="preserve">Oral cavity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523E9A" w14:textId="01A793AF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387E46" w14:textId="705794D3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8</w:t>
            </w:r>
          </w:p>
        </w:tc>
      </w:tr>
      <w:tr w:rsidR="004D7A96" w:rsidRPr="00DD7484" w14:paraId="5C2FBC7F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581BC362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C2362EA" w14:textId="77777777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Oropharyn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967C75" w14:textId="14D95387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3158FE" w14:textId="63C15329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0</w:t>
            </w:r>
          </w:p>
        </w:tc>
      </w:tr>
      <w:tr w:rsidR="004D7A96" w:rsidRPr="00DD7484" w14:paraId="73EC62D1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2E5F4521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7EBD989" w14:textId="77777777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Hypopharyn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050861" w14:textId="7066294C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1F4024" w14:textId="7ED1A0EF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</w:t>
            </w:r>
          </w:p>
        </w:tc>
      </w:tr>
      <w:tr w:rsidR="004D7A96" w:rsidRPr="00DD7484" w14:paraId="40BC56DA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4E97DF8A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3679576" w14:textId="77777777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Laryn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DDB206" w14:textId="1A4B4A5A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036811" w14:textId="70B74903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0</w:t>
            </w:r>
          </w:p>
        </w:tc>
      </w:tr>
      <w:tr w:rsidR="004D7A96" w:rsidRPr="00DD7484" w14:paraId="69C9EEB7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145CBAA5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471106D" w14:textId="77777777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Nasopharyn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900030" w14:textId="75E10F77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63FC10" w14:textId="749BA4F5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</w:t>
            </w:r>
          </w:p>
        </w:tc>
      </w:tr>
      <w:tr w:rsidR="004D7A96" w:rsidRPr="00DD7484" w14:paraId="3643C27E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02D7DAE5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DF532B3" w14:textId="77777777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Salivary glan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A6B6A7" w14:textId="2D9DD7AD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B9E2EF" w14:textId="3CA081AD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8</w:t>
            </w:r>
          </w:p>
        </w:tc>
      </w:tr>
      <w:tr w:rsidR="004D7A96" w:rsidRPr="00DD7484" w14:paraId="007C4A1B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6089232E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8177986" w14:textId="77777777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Nasal cavity/paranasal sinu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9DCD0B" w14:textId="28B7C8C4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CFDDC9" w14:textId="4DEDF36D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8</w:t>
            </w:r>
          </w:p>
        </w:tc>
      </w:tr>
      <w:tr w:rsidR="004D7A96" w:rsidRPr="00DD7484" w14:paraId="345086CF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3B33985E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5692E95" w14:textId="2627F710" w:rsidR="004D7A96" w:rsidRPr="00DD7484" w:rsidRDefault="00BD62EC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 w:rsidRPr="00BD62EC">
              <w:rPr>
                <w:noProof/>
                <w:sz w:val="16"/>
                <w:szCs w:val="16"/>
                <w:lang w:val="en-US"/>
              </w:rPr>
              <w:t>Cancer in the neck with an unknown primar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2CE6AA" w14:textId="478732E1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99EE1D" w14:textId="36C8BC56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</w:t>
            </w:r>
          </w:p>
        </w:tc>
      </w:tr>
      <w:tr w:rsidR="004D7A96" w:rsidRPr="00DD7484" w14:paraId="25F93FCC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1050767D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9DE513B" w14:textId="77777777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Multilevel pharyn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DF2AA2" w14:textId="5570129F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737FC3" w14:textId="4278FE83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8</w:t>
            </w:r>
          </w:p>
        </w:tc>
      </w:tr>
      <w:tr w:rsidR="004D7A96" w:rsidRPr="00DD7484" w14:paraId="6DF16632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  <w:tcBorders>
              <w:top w:val="single" w:sz="4" w:space="0" w:color="auto"/>
            </w:tcBorders>
          </w:tcPr>
          <w:p w14:paraId="66113492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Type of radiotherapy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D1ABF79" w14:textId="77777777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Defini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305727" w14:textId="090B8ED7" w:rsidR="004D7A96" w:rsidRPr="00DD7484" w:rsidRDefault="00807441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</w:t>
            </w:r>
            <w:r w:rsidR="007A5BC0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8C56F9" w14:textId="7EA59414" w:rsidR="004D7A96" w:rsidRPr="00DD7484" w:rsidRDefault="00807441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</w:t>
            </w:r>
            <w:r w:rsidR="007A5BC0">
              <w:rPr>
                <w:noProof/>
                <w:sz w:val="16"/>
                <w:szCs w:val="16"/>
              </w:rPr>
              <w:t>8</w:t>
            </w:r>
          </w:p>
        </w:tc>
      </w:tr>
      <w:tr w:rsidR="004D7A96" w:rsidRPr="00DD7484" w14:paraId="3982A264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60EA80E7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F5FF7C2" w14:textId="77777777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Adjuva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B09F26" w14:textId="3C60FEB8" w:rsidR="004D7A96" w:rsidRPr="00DD7484" w:rsidRDefault="00807441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</w:t>
            </w:r>
            <w:r w:rsidR="007A5BC0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D64E31" w14:textId="7C2F0557" w:rsidR="004D7A96" w:rsidRPr="00DD7484" w:rsidRDefault="007A5BC0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2</w:t>
            </w:r>
          </w:p>
        </w:tc>
      </w:tr>
      <w:tr w:rsidR="004D7A96" w:rsidRPr="00DD7484" w14:paraId="42E3456F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  <w:tcBorders>
              <w:top w:val="single" w:sz="4" w:space="0" w:color="auto"/>
            </w:tcBorders>
          </w:tcPr>
          <w:p w14:paraId="639CA214" w14:textId="4A62AB7B" w:rsidR="004D7A96" w:rsidRPr="00DD7484" w:rsidRDefault="001C387B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Concurrent</w:t>
            </w:r>
            <w:r w:rsidR="004D7A96" w:rsidRPr="00DD7484">
              <w:rPr>
                <w:noProof/>
                <w:sz w:val="16"/>
                <w:szCs w:val="16"/>
                <w:lang w:val="en-US"/>
              </w:rPr>
              <w:t xml:space="preserve"> systemic treatment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B02CB9C" w14:textId="77777777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Concomitant systemic treatme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49DA32" w14:textId="1F313EAE" w:rsidR="004D7A96" w:rsidRPr="00DD7484" w:rsidRDefault="00216C15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445E51" w14:textId="57B143D6" w:rsidR="004D7A96" w:rsidRPr="00DD7484" w:rsidRDefault="00216C15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6</w:t>
            </w:r>
          </w:p>
        </w:tc>
      </w:tr>
      <w:tr w:rsidR="004D7A96" w:rsidRPr="00DD7484" w14:paraId="50898FAA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23EB7E7B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C5FEF48" w14:textId="77777777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No concomictant systemic treatme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6B5248" w14:textId="714337BA" w:rsidR="004D7A96" w:rsidRPr="00DD7484" w:rsidRDefault="00216C15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4065AD" w14:textId="5CA76C88" w:rsidR="004D7A96" w:rsidRPr="00DD7484" w:rsidRDefault="00216C15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4</w:t>
            </w:r>
          </w:p>
        </w:tc>
      </w:tr>
      <w:tr w:rsidR="004D7A96" w:rsidRPr="00DD7484" w14:paraId="69F8A500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  <w:tcBorders>
              <w:top w:val="single" w:sz="4" w:space="0" w:color="auto"/>
            </w:tcBorders>
          </w:tcPr>
          <w:p w14:paraId="4859433A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Radiotherapy-induced chronic grade 3/4 toxicity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374D313" w14:textId="77777777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D252EC" w14:textId="06FCC212" w:rsidR="004D7A96" w:rsidRPr="00DD7484" w:rsidRDefault="00274C0E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C40B77" w14:textId="0E1439C5" w:rsidR="004D7A96" w:rsidRPr="00DD7484" w:rsidRDefault="00274C0E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4</w:t>
            </w:r>
          </w:p>
        </w:tc>
      </w:tr>
      <w:tr w:rsidR="004D7A96" w:rsidRPr="00DD7484" w14:paraId="45C32C5C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02DEE9DD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CBE763D" w14:textId="77777777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CAC96B" w14:textId="413C4C91" w:rsidR="004D7A96" w:rsidRPr="00DD7484" w:rsidRDefault="00274C0E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9DF4C0" w14:textId="102417DC" w:rsidR="004D7A96" w:rsidRPr="00DD7484" w:rsidRDefault="00274C0E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6</w:t>
            </w:r>
          </w:p>
        </w:tc>
      </w:tr>
      <w:tr w:rsidR="004D7A96" w:rsidRPr="00DD7484" w14:paraId="62D7D0B1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6B89B19E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C6FDF54" w14:textId="77777777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D766C5" w14:textId="27D21354" w:rsidR="004D7A96" w:rsidRPr="00DD7484" w:rsidRDefault="00274C0E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8E5176" w14:textId="3C4C69E4" w:rsidR="004D7A96" w:rsidRPr="00DD7484" w:rsidRDefault="00274C0E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0</w:t>
            </w:r>
          </w:p>
        </w:tc>
      </w:tr>
      <w:tr w:rsidR="004D7A96" w:rsidRPr="00DD7484" w14:paraId="3871FD88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  <w:tcBorders>
              <w:top w:val="single" w:sz="4" w:space="0" w:color="auto"/>
            </w:tcBorders>
          </w:tcPr>
          <w:p w14:paraId="0C6DF251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 xml:space="preserve">Cancer recurrence 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0F5C2FF" w14:textId="77777777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46ABF9" w14:textId="049F1047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402255" w14:textId="7F61C511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80</w:t>
            </w:r>
          </w:p>
        </w:tc>
      </w:tr>
      <w:tr w:rsidR="004D7A96" w:rsidRPr="00DD7484" w14:paraId="0A3F4F17" w14:textId="77777777" w:rsidTr="00BD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  <w:tcBorders>
              <w:bottom w:val="none" w:sz="0" w:space="0" w:color="auto"/>
            </w:tcBorders>
          </w:tcPr>
          <w:p w14:paraId="08181E8E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058E064" w14:textId="77777777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A515A7" w14:textId="73E24F07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3C596C" w14:textId="4E68B4DE" w:rsidR="004D7A96" w:rsidRPr="00DD7484" w:rsidRDefault="004D7A96" w:rsidP="004D7A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6</w:t>
            </w:r>
          </w:p>
        </w:tc>
      </w:tr>
      <w:tr w:rsidR="004D7A96" w:rsidRPr="00DD7484" w14:paraId="6141911A" w14:textId="77777777" w:rsidTr="00BD62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24" w:space="0" w:color="auto"/>
            </w:tcBorders>
          </w:tcPr>
          <w:p w14:paraId="1953B828" w14:textId="77777777" w:rsidR="004D7A96" w:rsidRPr="00DD7484" w:rsidRDefault="004D7A96" w:rsidP="004D7A96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24" w:space="0" w:color="auto"/>
            </w:tcBorders>
          </w:tcPr>
          <w:p w14:paraId="3BCC9133" w14:textId="2118B519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4" w:space="0" w:color="auto"/>
            </w:tcBorders>
          </w:tcPr>
          <w:p w14:paraId="31EB33FC" w14:textId="65401A4E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4" w:space="0" w:color="auto"/>
            </w:tcBorders>
          </w:tcPr>
          <w:p w14:paraId="273617F3" w14:textId="673E0A1C" w:rsidR="004D7A96" w:rsidRPr="00DD7484" w:rsidRDefault="004D7A96" w:rsidP="004D7A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</w:t>
            </w:r>
          </w:p>
        </w:tc>
      </w:tr>
    </w:tbl>
    <w:p w14:paraId="21797556" w14:textId="77777777" w:rsidR="00E93444" w:rsidRPr="0077170C" w:rsidRDefault="00E93444" w:rsidP="00E93444">
      <w:pPr>
        <w:spacing w:line="360" w:lineRule="auto"/>
        <w:jc w:val="both"/>
        <w:rPr>
          <w:b/>
          <w:lang w:val="en-US"/>
        </w:rPr>
        <w:sectPr w:rsidR="00E93444" w:rsidRPr="0077170C" w:rsidSect="00E9344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08CC471" w14:textId="77210B44" w:rsidR="0017313D" w:rsidRPr="00672F24" w:rsidRDefault="0017313D" w:rsidP="006803F8">
      <w:pPr>
        <w:spacing w:line="360" w:lineRule="auto"/>
        <w:jc w:val="both"/>
        <w:rPr>
          <w:lang w:val="en-US"/>
        </w:rPr>
      </w:pPr>
      <w:r w:rsidRPr="004D4B6A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2</w:t>
      </w:r>
      <w:r w:rsidRPr="004D4B6A">
        <w:rPr>
          <w:b/>
          <w:lang w:val="en-US"/>
        </w:rPr>
        <w:t>. Return to work stratified by</w:t>
      </w:r>
      <w:r w:rsidR="006803F8">
        <w:rPr>
          <w:b/>
          <w:lang w:val="en-US"/>
        </w:rPr>
        <w:t xml:space="preserve"> type</w:t>
      </w:r>
      <w:r w:rsidRPr="004D4B6A">
        <w:rPr>
          <w:b/>
          <w:lang w:val="en-US"/>
        </w:rPr>
        <w:t xml:space="preserve"> </w:t>
      </w:r>
      <w:r w:rsidR="006803F8">
        <w:rPr>
          <w:b/>
          <w:lang w:val="en-US"/>
        </w:rPr>
        <w:t xml:space="preserve">of </w:t>
      </w:r>
      <w:r>
        <w:rPr>
          <w:b/>
          <w:lang w:val="en-US"/>
        </w:rPr>
        <w:t>previous work</w:t>
      </w:r>
      <w:r w:rsidRPr="004D4B6A">
        <w:rPr>
          <w:b/>
          <w:lang w:val="en-US"/>
        </w:rPr>
        <w:t xml:space="preserve">. </w:t>
      </w:r>
      <w:r w:rsidRPr="004D4B6A">
        <w:rPr>
          <w:lang w:val="en-US"/>
        </w:rPr>
        <w:t xml:space="preserve">Information on the </w:t>
      </w:r>
      <w:r w:rsidR="006803F8">
        <w:rPr>
          <w:lang w:val="en-US"/>
        </w:rPr>
        <w:t xml:space="preserve">type of previous </w:t>
      </w:r>
      <w:r w:rsidRPr="004D4B6A">
        <w:rPr>
          <w:lang w:val="en-US"/>
        </w:rPr>
        <w:t xml:space="preserve">work was available for </w:t>
      </w:r>
      <w:r>
        <w:rPr>
          <w:lang w:val="en-US"/>
        </w:rPr>
        <w:t>54</w:t>
      </w:r>
      <w:r w:rsidRPr="004D4B6A">
        <w:rPr>
          <w:lang w:val="en-US"/>
        </w:rPr>
        <w:t xml:space="preserve"> patients.</w:t>
      </w:r>
      <w:r>
        <w:rPr>
          <w:lang w:val="en-US"/>
        </w:rPr>
        <w:t xml:space="preserve"> </w:t>
      </w:r>
      <w:r w:rsidR="006803F8" w:rsidRPr="006803F8">
        <w:rPr>
          <w:lang w:val="en-US"/>
        </w:rPr>
        <w:t>Pearson's chi-squared test</w:t>
      </w:r>
      <w:r w:rsidR="006803F8" w:rsidRPr="006803F8">
        <w:rPr>
          <w:lang w:val="en-US"/>
        </w:rPr>
        <w:t xml:space="preserve"> </w:t>
      </w:r>
      <w:r>
        <w:rPr>
          <w:lang w:val="en-US"/>
        </w:rPr>
        <w:t>did not show a significant association (</w:t>
      </w:r>
      <w:r w:rsidRPr="006803F8">
        <w:rPr>
          <w:i/>
          <w:lang w:val="en-US"/>
        </w:rPr>
        <w:t>p</w:t>
      </w:r>
      <w:r>
        <w:rPr>
          <w:lang w:val="en-US"/>
        </w:rPr>
        <w:t>=0.250).</w:t>
      </w:r>
    </w:p>
    <w:p w14:paraId="0358E810" w14:textId="77777777" w:rsidR="0017313D" w:rsidRPr="00672F24" w:rsidRDefault="0017313D" w:rsidP="0017313D">
      <w:pPr>
        <w:rPr>
          <w:lang w:val="en-US"/>
        </w:rPr>
      </w:pPr>
    </w:p>
    <w:tbl>
      <w:tblPr>
        <w:tblStyle w:val="Tabellenraster"/>
        <w:tblW w:w="5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992"/>
        <w:gridCol w:w="738"/>
      </w:tblGrid>
      <w:tr w:rsidR="0017313D" w:rsidRPr="00672F24" w14:paraId="778933AE" w14:textId="77777777" w:rsidTr="006803F8">
        <w:tc>
          <w:tcPr>
            <w:tcW w:w="3515" w:type="dxa"/>
            <w:vMerge w:val="restart"/>
          </w:tcPr>
          <w:p w14:paraId="04CB6C75" w14:textId="3CFD7C57" w:rsidR="0017313D" w:rsidRPr="00672F24" w:rsidRDefault="006803F8" w:rsidP="00EF323E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ype of previous work</w:t>
            </w:r>
          </w:p>
        </w:tc>
        <w:tc>
          <w:tcPr>
            <w:tcW w:w="1730" w:type="dxa"/>
            <w:gridSpan w:val="2"/>
            <w:tcBorders>
              <w:bottom w:val="single" w:sz="4" w:space="0" w:color="auto"/>
            </w:tcBorders>
          </w:tcPr>
          <w:p w14:paraId="0B0C724A" w14:textId="77777777" w:rsidR="0017313D" w:rsidRPr="00672F24" w:rsidRDefault="0017313D" w:rsidP="00EF323E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672F24">
              <w:rPr>
                <w:b/>
                <w:sz w:val="18"/>
                <w:szCs w:val="18"/>
                <w:lang w:val="en-GB"/>
              </w:rPr>
              <w:t>Return to work</w:t>
            </w:r>
          </w:p>
        </w:tc>
      </w:tr>
      <w:tr w:rsidR="0017313D" w:rsidRPr="00672F24" w14:paraId="7787E960" w14:textId="77777777" w:rsidTr="006803F8">
        <w:tc>
          <w:tcPr>
            <w:tcW w:w="3515" w:type="dxa"/>
            <w:vMerge/>
            <w:tcBorders>
              <w:bottom w:val="single" w:sz="4" w:space="0" w:color="auto"/>
            </w:tcBorders>
          </w:tcPr>
          <w:p w14:paraId="6590A041" w14:textId="77777777" w:rsidR="0017313D" w:rsidRPr="00672F24" w:rsidRDefault="0017313D" w:rsidP="00EF323E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60DC2A" w14:textId="77777777" w:rsidR="0017313D" w:rsidRPr="00672F24" w:rsidRDefault="0017313D" w:rsidP="00EF323E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672F24">
              <w:rPr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36EB2F72" w14:textId="77777777" w:rsidR="0017313D" w:rsidRPr="00672F24" w:rsidRDefault="0017313D" w:rsidP="00EF323E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672F24">
              <w:rPr>
                <w:b/>
                <w:sz w:val="18"/>
                <w:szCs w:val="18"/>
                <w:lang w:val="en-GB"/>
              </w:rPr>
              <w:t>No</w:t>
            </w:r>
          </w:p>
        </w:tc>
      </w:tr>
      <w:tr w:rsidR="0017313D" w:rsidRPr="00672F24" w14:paraId="33DBD20A" w14:textId="77777777" w:rsidTr="006803F8">
        <w:tc>
          <w:tcPr>
            <w:tcW w:w="3515" w:type="dxa"/>
          </w:tcPr>
          <w:p w14:paraId="3410F439" w14:textId="77777777" w:rsidR="0017313D" w:rsidRPr="00672F24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Mainly intellectual work (“white collar”)</w:t>
            </w:r>
          </w:p>
        </w:tc>
        <w:tc>
          <w:tcPr>
            <w:tcW w:w="992" w:type="dxa"/>
          </w:tcPr>
          <w:p w14:paraId="0975FB5D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738" w:type="dxa"/>
          </w:tcPr>
          <w:p w14:paraId="0E38CB4C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 w:rsidR="0017313D" w:rsidRPr="00672F24" w14:paraId="61C382BB" w14:textId="77777777" w:rsidTr="006803F8">
        <w:tc>
          <w:tcPr>
            <w:tcW w:w="3515" w:type="dxa"/>
          </w:tcPr>
          <w:p w14:paraId="1315A2A7" w14:textId="77777777" w:rsidR="0017313D" w:rsidRPr="00672F24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 xml:space="preserve">Mainly </w:t>
            </w:r>
            <w:bookmarkStart w:id="0" w:name="_Hlk215939928"/>
            <w:r w:rsidRPr="00DD7484">
              <w:rPr>
                <w:noProof/>
                <w:sz w:val="16"/>
                <w:szCs w:val="16"/>
                <w:lang w:val="en-US"/>
              </w:rPr>
              <w:t xml:space="preserve">physical </w:t>
            </w:r>
            <w:bookmarkEnd w:id="0"/>
            <w:r w:rsidRPr="00DD7484">
              <w:rPr>
                <w:noProof/>
                <w:sz w:val="16"/>
                <w:szCs w:val="16"/>
                <w:lang w:val="en-US"/>
              </w:rPr>
              <w:t>work (“blue collar”)</w:t>
            </w:r>
          </w:p>
        </w:tc>
        <w:tc>
          <w:tcPr>
            <w:tcW w:w="992" w:type="dxa"/>
          </w:tcPr>
          <w:p w14:paraId="400D8C0D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738" w:type="dxa"/>
          </w:tcPr>
          <w:p w14:paraId="62C2AF14" w14:textId="77777777" w:rsidR="0017313D" w:rsidRPr="004D4B6A" w:rsidRDefault="0017313D" w:rsidP="00EF323E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8</w:t>
            </w:r>
          </w:p>
        </w:tc>
      </w:tr>
      <w:tr w:rsidR="0017313D" w:rsidRPr="00672F24" w14:paraId="7BFC7F2D" w14:textId="77777777" w:rsidTr="006803F8">
        <w:tc>
          <w:tcPr>
            <w:tcW w:w="3515" w:type="dxa"/>
            <w:tcBorders>
              <w:bottom w:val="single" w:sz="4" w:space="0" w:color="auto"/>
            </w:tcBorders>
          </w:tcPr>
          <w:p w14:paraId="247B326D" w14:textId="77777777" w:rsidR="0017313D" w:rsidRPr="00672F24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 xml:space="preserve">Equally intellectual and physical work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4A480E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2DBB0D5D" w14:textId="77777777" w:rsidR="0017313D" w:rsidRPr="004D4B6A" w:rsidRDefault="0017313D" w:rsidP="00EF323E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8</w:t>
            </w:r>
          </w:p>
        </w:tc>
      </w:tr>
    </w:tbl>
    <w:p w14:paraId="20A7CBC0" w14:textId="77777777" w:rsidR="0017313D" w:rsidRDefault="0017313D" w:rsidP="0017313D"/>
    <w:p w14:paraId="60403587" w14:textId="77777777" w:rsidR="0017313D" w:rsidRDefault="0017313D" w:rsidP="0017313D"/>
    <w:p w14:paraId="1A525F67" w14:textId="77777777" w:rsidR="0017313D" w:rsidRDefault="0017313D" w:rsidP="0017313D"/>
    <w:p w14:paraId="6522A059" w14:textId="664B4043" w:rsidR="0017313D" w:rsidRPr="00672F24" w:rsidRDefault="0017313D" w:rsidP="006803F8">
      <w:pPr>
        <w:spacing w:line="360" w:lineRule="auto"/>
        <w:jc w:val="both"/>
        <w:rPr>
          <w:lang w:val="en-US"/>
        </w:rPr>
      </w:pPr>
      <w:r w:rsidRPr="004D4B6A">
        <w:rPr>
          <w:b/>
          <w:lang w:val="en-US"/>
        </w:rPr>
        <w:t xml:space="preserve">Supplementary Table </w:t>
      </w:r>
      <w:r>
        <w:rPr>
          <w:b/>
          <w:lang w:val="en-US"/>
        </w:rPr>
        <w:t>3</w:t>
      </w:r>
      <w:r w:rsidRPr="004D4B6A">
        <w:rPr>
          <w:b/>
          <w:lang w:val="en-US"/>
        </w:rPr>
        <w:t xml:space="preserve">. Return to work stratified by primary cancer site. </w:t>
      </w:r>
      <w:r w:rsidR="006803F8" w:rsidRPr="006803F8">
        <w:rPr>
          <w:lang w:val="en-US"/>
        </w:rPr>
        <w:t>Pearson's chi-squared test</w:t>
      </w:r>
      <w:r>
        <w:rPr>
          <w:lang w:val="en-US"/>
        </w:rPr>
        <w:t xml:space="preserve"> did not show a significant association (</w:t>
      </w:r>
      <w:r w:rsidRPr="006803F8">
        <w:rPr>
          <w:i/>
          <w:lang w:val="en-US"/>
        </w:rPr>
        <w:t>p</w:t>
      </w:r>
      <w:r>
        <w:rPr>
          <w:lang w:val="en-US"/>
        </w:rPr>
        <w:t>=0.330).</w:t>
      </w:r>
    </w:p>
    <w:p w14:paraId="7C6E5D6E" w14:textId="77777777" w:rsidR="0017313D" w:rsidRPr="00672F24" w:rsidRDefault="0017313D" w:rsidP="0017313D">
      <w:pPr>
        <w:rPr>
          <w:lang w:val="en-US"/>
        </w:rPr>
      </w:pPr>
    </w:p>
    <w:tbl>
      <w:tblPr>
        <w:tblStyle w:val="Tabellenraster"/>
        <w:tblW w:w="5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992"/>
        <w:gridCol w:w="738"/>
      </w:tblGrid>
      <w:tr w:rsidR="0017313D" w:rsidRPr="00672F24" w14:paraId="5F018038" w14:textId="77777777" w:rsidTr="006803F8">
        <w:tc>
          <w:tcPr>
            <w:tcW w:w="3515" w:type="dxa"/>
            <w:vMerge w:val="restart"/>
          </w:tcPr>
          <w:p w14:paraId="310342C4" w14:textId="77777777" w:rsidR="0017313D" w:rsidRPr="00672F24" w:rsidRDefault="0017313D" w:rsidP="00EF323E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672F24">
              <w:rPr>
                <w:b/>
                <w:sz w:val="18"/>
                <w:szCs w:val="18"/>
                <w:lang w:val="en-GB"/>
              </w:rPr>
              <w:t>Primary cancer site</w:t>
            </w:r>
          </w:p>
        </w:tc>
        <w:tc>
          <w:tcPr>
            <w:tcW w:w="1730" w:type="dxa"/>
            <w:gridSpan w:val="2"/>
            <w:tcBorders>
              <w:bottom w:val="single" w:sz="4" w:space="0" w:color="auto"/>
            </w:tcBorders>
          </w:tcPr>
          <w:p w14:paraId="65253224" w14:textId="77777777" w:rsidR="0017313D" w:rsidRPr="00672F24" w:rsidRDefault="0017313D" w:rsidP="00EF323E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672F24">
              <w:rPr>
                <w:b/>
                <w:sz w:val="18"/>
                <w:szCs w:val="18"/>
                <w:lang w:val="en-GB"/>
              </w:rPr>
              <w:t>Return to work</w:t>
            </w:r>
          </w:p>
        </w:tc>
      </w:tr>
      <w:tr w:rsidR="0017313D" w:rsidRPr="00672F24" w14:paraId="69F7274F" w14:textId="77777777" w:rsidTr="006803F8">
        <w:tc>
          <w:tcPr>
            <w:tcW w:w="3515" w:type="dxa"/>
            <w:vMerge/>
            <w:tcBorders>
              <w:bottom w:val="single" w:sz="4" w:space="0" w:color="auto"/>
            </w:tcBorders>
          </w:tcPr>
          <w:p w14:paraId="57A0C8D2" w14:textId="77777777" w:rsidR="0017313D" w:rsidRPr="00672F24" w:rsidRDefault="0017313D" w:rsidP="00EF323E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451062" w14:textId="77777777" w:rsidR="0017313D" w:rsidRPr="00672F24" w:rsidRDefault="0017313D" w:rsidP="00EF323E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672F24">
              <w:rPr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4A924F40" w14:textId="77777777" w:rsidR="0017313D" w:rsidRPr="00672F24" w:rsidRDefault="0017313D" w:rsidP="00EF323E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672F24">
              <w:rPr>
                <w:b/>
                <w:sz w:val="18"/>
                <w:szCs w:val="18"/>
                <w:lang w:val="en-GB"/>
              </w:rPr>
              <w:t>No</w:t>
            </w:r>
          </w:p>
        </w:tc>
      </w:tr>
      <w:tr w:rsidR="0017313D" w:rsidRPr="00672F24" w14:paraId="66023357" w14:textId="77777777" w:rsidTr="006803F8">
        <w:tc>
          <w:tcPr>
            <w:tcW w:w="3515" w:type="dxa"/>
          </w:tcPr>
          <w:p w14:paraId="49ABF277" w14:textId="77777777" w:rsidR="0017313D" w:rsidRPr="00672F24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672F24">
              <w:rPr>
                <w:noProof/>
                <w:sz w:val="16"/>
                <w:szCs w:val="16"/>
              </w:rPr>
              <w:t xml:space="preserve">Oral cavity </w:t>
            </w:r>
          </w:p>
        </w:tc>
        <w:tc>
          <w:tcPr>
            <w:tcW w:w="992" w:type="dxa"/>
          </w:tcPr>
          <w:p w14:paraId="6481A73B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D4B6A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738" w:type="dxa"/>
          </w:tcPr>
          <w:p w14:paraId="5CF960C4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D4B6A">
              <w:rPr>
                <w:sz w:val="18"/>
                <w:szCs w:val="18"/>
                <w:lang w:val="en-GB"/>
              </w:rPr>
              <w:t>9</w:t>
            </w:r>
          </w:p>
        </w:tc>
      </w:tr>
      <w:tr w:rsidR="0017313D" w:rsidRPr="00672F24" w14:paraId="05857833" w14:textId="77777777" w:rsidTr="006803F8">
        <w:tc>
          <w:tcPr>
            <w:tcW w:w="3515" w:type="dxa"/>
          </w:tcPr>
          <w:p w14:paraId="7D787F45" w14:textId="77777777" w:rsidR="0017313D" w:rsidRPr="00672F24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672F24">
              <w:rPr>
                <w:noProof/>
                <w:sz w:val="16"/>
                <w:szCs w:val="16"/>
              </w:rPr>
              <w:t>Oropharynx</w:t>
            </w:r>
          </w:p>
        </w:tc>
        <w:tc>
          <w:tcPr>
            <w:tcW w:w="992" w:type="dxa"/>
          </w:tcPr>
          <w:p w14:paraId="12B78523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D4B6A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38" w:type="dxa"/>
          </w:tcPr>
          <w:p w14:paraId="257B47FD" w14:textId="77777777" w:rsidR="0017313D" w:rsidRPr="004D4B6A" w:rsidRDefault="0017313D" w:rsidP="00EF323E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4D4B6A">
              <w:rPr>
                <w:bCs/>
                <w:sz w:val="18"/>
                <w:szCs w:val="18"/>
                <w:lang w:val="en-GB"/>
              </w:rPr>
              <w:t>3</w:t>
            </w:r>
          </w:p>
        </w:tc>
      </w:tr>
      <w:tr w:rsidR="0017313D" w:rsidRPr="00672F24" w14:paraId="4BAFDF61" w14:textId="77777777" w:rsidTr="006803F8">
        <w:tc>
          <w:tcPr>
            <w:tcW w:w="3515" w:type="dxa"/>
          </w:tcPr>
          <w:p w14:paraId="6C60F459" w14:textId="77777777" w:rsidR="0017313D" w:rsidRPr="00672F24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672F24">
              <w:rPr>
                <w:noProof/>
                <w:sz w:val="16"/>
                <w:szCs w:val="16"/>
              </w:rPr>
              <w:t>Hypopharynx</w:t>
            </w:r>
          </w:p>
        </w:tc>
        <w:tc>
          <w:tcPr>
            <w:tcW w:w="992" w:type="dxa"/>
          </w:tcPr>
          <w:p w14:paraId="5E8AE088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D4B6A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38" w:type="dxa"/>
          </w:tcPr>
          <w:p w14:paraId="10D4B852" w14:textId="77777777" w:rsidR="0017313D" w:rsidRPr="004D4B6A" w:rsidRDefault="0017313D" w:rsidP="00EF323E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4D4B6A">
              <w:rPr>
                <w:bCs/>
                <w:sz w:val="18"/>
                <w:szCs w:val="18"/>
                <w:lang w:val="en-GB"/>
              </w:rPr>
              <w:t>2</w:t>
            </w:r>
          </w:p>
        </w:tc>
      </w:tr>
      <w:tr w:rsidR="0017313D" w:rsidRPr="00672F24" w14:paraId="53015A07" w14:textId="77777777" w:rsidTr="006803F8">
        <w:tc>
          <w:tcPr>
            <w:tcW w:w="3515" w:type="dxa"/>
          </w:tcPr>
          <w:p w14:paraId="351971EB" w14:textId="77777777" w:rsidR="0017313D" w:rsidRPr="00672F24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672F24">
              <w:rPr>
                <w:noProof/>
                <w:sz w:val="16"/>
                <w:szCs w:val="16"/>
              </w:rPr>
              <w:t>Larynx</w:t>
            </w:r>
          </w:p>
        </w:tc>
        <w:tc>
          <w:tcPr>
            <w:tcW w:w="992" w:type="dxa"/>
          </w:tcPr>
          <w:p w14:paraId="2C340A81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D4B6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38" w:type="dxa"/>
          </w:tcPr>
          <w:p w14:paraId="6383D14D" w14:textId="77777777" w:rsidR="0017313D" w:rsidRPr="004D4B6A" w:rsidRDefault="0017313D" w:rsidP="00EF323E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4D4B6A">
              <w:rPr>
                <w:bCs/>
                <w:sz w:val="18"/>
                <w:szCs w:val="18"/>
                <w:lang w:val="en-GB"/>
              </w:rPr>
              <w:t>2</w:t>
            </w:r>
          </w:p>
        </w:tc>
      </w:tr>
      <w:tr w:rsidR="0017313D" w:rsidRPr="00672F24" w14:paraId="1D3272E6" w14:textId="77777777" w:rsidTr="006803F8">
        <w:tc>
          <w:tcPr>
            <w:tcW w:w="3515" w:type="dxa"/>
          </w:tcPr>
          <w:p w14:paraId="75E79D53" w14:textId="77777777" w:rsidR="0017313D" w:rsidRPr="00672F24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672F24">
              <w:rPr>
                <w:noProof/>
                <w:sz w:val="16"/>
                <w:szCs w:val="16"/>
              </w:rPr>
              <w:t>Nasopharynx</w:t>
            </w:r>
          </w:p>
        </w:tc>
        <w:tc>
          <w:tcPr>
            <w:tcW w:w="992" w:type="dxa"/>
          </w:tcPr>
          <w:p w14:paraId="518B70BD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D4B6A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</w:tcPr>
          <w:p w14:paraId="6D70D89A" w14:textId="77777777" w:rsidR="0017313D" w:rsidRPr="004D4B6A" w:rsidRDefault="0017313D" w:rsidP="00EF323E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4D4B6A">
              <w:rPr>
                <w:bCs/>
                <w:sz w:val="18"/>
                <w:szCs w:val="18"/>
                <w:lang w:val="en-GB"/>
              </w:rPr>
              <w:t>1</w:t>
            </w:r>
          </w:p>
        </w:tc>
      </w:tr>
      <w:tr w:rsidR="0017313D" w:rsidRPr="00672F24" w14:paraId="419920C7" w14:textId="77777777" w:rsidTr="006803F8">
        <w:tc>
          <w:tcPr>
            <w:tcW w:w="3515" w:type="dxa"/>
          </w:tcPr>
          <w:p w14:paraId="336EAB36" w14:textId="77777777" w:rsidR="0017313D" w:rsidRPr="00672F24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672F24">
              <w:rPr>
                <w:noProof/>
                <w:sz w:val="16"/>
                <w:szCs w:val="16"/>
              </w:rPr>
              <w:t>Salivary gland</w:t>
            </w:r>
          </w:p>
        </w:tc>
        <w:tc>
          <w:tcPr>
            <w:tcW w:w="992" w:type="dxa"/>
          </w:tcPr>
          <w:p w14:paraId="37AAFF4C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D4B6A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</w:tcPr>
          <w:p w14:paraId="3610E7CB" w14:textId="77777777" w:rsidR="0017313D" w:rsidRPr="004D4B6A" w:rsidRDefault="0017313D" w:rsidP="00EF323E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4D4B6A">
              <w:rPr>
                <w:bCs/>
                <w:sz w:val="18"/>
                <w:szCs w:val="18"/>
                <w:lang w:val="en-GB"/>
              </w:rPr>
              <w:t>2</w:t>
            </w:r>
          </w:p>
        </w:tc>
      </w:tr>
      <w:tr w:rsidR="0017313D" w:rsidRPr="00672F24" w14:paraId="481FD04D" w14:textId="77777777" w:rsidTr="006803F8">
        <w:tc>
          <w:tcPr>
            <w:tcW w:w="3515" w:type="dxa"/>
          </w:tcPr>
          <w:p w14:paraId="2A8B3774" w14:textId="77777777" w:rsidR="0017313D" w:rsidRPr="00672F24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672F24">
              <w:rPr>
                <w:noProof/>
                <w:sz w:val="16"/>
                <w:szCs w:val="16"/>
              </w:rPr>
              <w:t>Nasal cavity/paranasal sinus</w:t>
            </w:r>
          </w:p>
        </w:tc>
        <w:tc>
          <w:tcPr>
            <w:tcW w:w="992" w:type="dxa"/>
          </w:tcPr>
          <w:p w14:paraId="39DB29B8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D4B6A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</w:tcPr>
          <w:p w14:paraId="27DC43BF" w14:textId="77777777" w:rsidR="0017313D" w:rsidRPr="004D4B6A" w:rsidRDefault="0017313D" w:rsidP="00EF323E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4D4B6A">
              <w:rPr>
                <w:bCs/>
                <w:sz w:val="18"/>
                <w:szCs w:val="18"/>
                <w:lang w:val="en-GB"/>
              </w:rPr>
              <w:t>1</w:t>
            </w:r>
          </w:p>
        </w:tc>
      </w:tr>
      <w:tr w:rsidR="0017313D" w:rsidRPr="00672F24" w14:paraId="69F57B6B" w14:textId="77777777" w:rsidTr="006803F8">
        <w:tc>
          <w:tcPr>
            <w:tcW w:w="3515" w:type="dxa"/>
          </w:tcPr>
          <w:p w14:paraId="0786F29E" w14:textId="28E7C0D4" w:rsidR="0017313D" w:rsidRPr="00672F24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noProof/>
                <w:sz w:val="16"/>
                <w:szCs w:val="16"/>
                <w:lang w:val="en-US"/>
              </w:rPr>
              <w:t>Head</w:t>
            </w:r>
            <w:r w:rsidR="006803F8">
              <w:rPr>
                <w:noProof/>
                <w:sz w:val="16"/>
                <w:szCs w:val="16"/>
                <w:lang w:val="en-US"/>
              </w:rPr>
              <w:t>-</w:t>
            </w:r>
            <w:r>
              <w:rPr>
                <w:noProof/>
                <w:sz w:val="16"/>
                <w:szCs w:val="16"/>
                <w:lang w:val="en-US"/>
              </w:rPr>
              <w:t>and</w:t>
            </w:r>
            <w:r w:rsidR="006803F8">
              <w:rPr>
                <w:noProof/>
                <w:sz w:val="16"/>
                <w:szCs w:val="16"/>
                <w:lang w:val="en-US"/>
              </w:rPr>
              <w:t>-</w:t>
            </w:r>
            <w:r>
              <w:rPr>
                <w:noProof/>
                <w:sz w:val="16"/>
                <w:szCs w:val="16"/>
                <w:lang w:val="en-US"/>
              </w:rPr>
              <w:t>neck c</w:t>
            </w:r>
            <w:r w:rsidRPr="00672F24">
              <w:rPr>
                <w:noProof/>
                <w:sz w:val="16"/>
                <w:szCs w:val="16"/>
                <w:lang w:val="en-US"/>
              </w:rPr>
              <w:t xml:space="preserve">ancer </w:t>
            </w:r>
            <w:r>
              <w:rPr>
                <w:noProof/>
                <w:sz w:val="16"/>
                <w:szCs w:val="16"/>
                <w:lang w:val="en-US"/>
              </w:rPr>
              <w:t xml:space="preserve">of </w:t>
            </w:r>
            <w:r w:rsidRPr="00672F24">
              <w:rPr>
                <w:noProof/>
                <w:sz w:val="16"/>
                <w:szCs w:val="16"/>
                <w:lang w:val="en-US"/>
              </w:rPr>
              <w:t>unknown primary</w:t>
            </w:r>
          </w:p>
        </w:tc>
        <w:tc>
          <w:tcPr>
            <w:tcW w:w="992" w:type="dxa"/>
          </w:tcPr>
          <w:p w14:paraId="5F16464D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D4B6A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</w:tcPr>
          <w:p w14:paraId="7493ECEF" w14:textId="77777777" w:rsidR="0017313D" w:rsidRPr="004D4B6A" w:rsidRDefault="0017313D" w:rsidP="00EF323E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4D4B6A">
              <w:rPr>
                <w:bCs/>
                <w:sz w:val="18"/>
                <w:szCs w:val="18"/>
                <w:lang w:val="en-GB"/>
              </w:rPr>
              <w:t>0</w:t>
            </w:r>
          </w:p>
        </w:tc>
      </w:tr>
      <w:tr w:rsidR="0017313D" w:rsidRPr="00672F24" w14:paraId="24448EC7" w14:textId="77777777" w:rsidTr="006803F8">
        <w:tc>
          <w:tcPr>
            <w:tcW w:w="3515" w:type="dxa"/>
            <w:tcBorders>
              <w:bottom w:val="single" w:sz="4" w:space="0" w:color="auto"/>
            </w:tcBorders>
          </w:tcPr>
          <w:p w14:paraId="098C959C" w14:textId="77777777" w:rsidR="0017313D" w:rsidRPr="00672F24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672F24">
              <w:rPr>
                <w:noProof/>
                <w:sz w:val="16"/>
                <w:szCs w:val="16"/>
              </w:rPr>
              <w:t>Multilevel pharyn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543E10" w14:textId="77777777" w:rsidR="0017313D" w:rsidRPr="004D4B6A" w:rsidRDefault="0017313D" w:rsidP="00EF32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D4B6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47DDD516" w14:textId="77777777" w:rsidR="0017313D" w:rsidRPr="004D4B6A" w:rsidRDefault="0017313D" w:rsidP="00EF323E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4D4B6A">
              <w:rPr>
                <w:bCs/>
                <w:sz w:val="18"/>
                <w:szCs w:val="18"/>
                <w:lang w:val="en-GB"/>
              </w:rPr>
              <w:t>0</w:t>
            </w:r>
          </w:p>
        </w:tc>
      </w:tr>
    </w:tbl>
    <w:p w14:paraId="75261D57" w14:textId="77777777" w:rsidR="0017313D" w:rsidRDefault="0017313D" w:rsidP="0017313D"/>
    <w:p w14:paraId="10027B55" w14:textId="77777777" w:rsidR="0017313D" w:rsidRDefault="0017313D" w:rsidP="00676FAF">
      <w:pPr>
        <w:spacing w:line="360" w:lineRule="auto"/>
        <w:jc w:val="both"/>
        <w:rPr>
          <w:b/>
          <w:lang w:val="en-US"/>
        </w:rPr>
      </w:pPr>
    </w:p>
    <w:p w14:paraId="758947D5" w14:textId="3FA10D3A" w:rsidR="00676FAF" w:rsidRPr="0077170C" w:rsidRDefault="00676FAF" w:rsidP="00676FAF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Pr="0077170C">
        <w:rPr>
          <w:b/>
          <w:lang w:val="en-US"/>
        </w:rPr>
        <w:t xml:space="preserve">Table </w:t>
      </w:r>
      <w:r w:rsidR="0017313D">
        <w:rPr>
          <w:b/>
          <w:lang w:val="en-US"/>
        </w:rPr>
        <w:t>4</w:t>
      </w:r>
      <w:r w:rsidRPr="0077170C">
        <w:rPr>
          <w:b/>
          <w:lang w:val="en-US"/>
        </w:rPr>
        <w:t>. Correlation of Work Ability</w:t>
      </w:r>
      <w:r>
        <w:rPr>
          <w:b/>
          <w:lang w:val="en-US"/>
        </w:rPr>
        <w:t>, assessed with the WAI questionnaire,</w:t>
      </w:r>
      <w:r w:rsidRPr="0077170C">
        <w:rPr>
          <w:b/>
          <w:lang w:val="en-US"/>
        </w:rPr>
        <w:t xml:space="preserve"> with other patient-reported outcome measures. </w:t>
      </w:r>
      <w:r w:rsidRPr="0077170C">
        <w:rPr>
          <w:lang w:val="en-US"/>
        </w:rPr>
        <w:t xml:space="preserve">Pearson correlation coefficient </w:t>
      </w:r>
      <w:r w:rsidRPr="00B904B1">
        <w:rPr>
          <w:i/>
          <w:lang w:val="en-US"/>
        </w:rPr>
        <w:t>r</w:t>
      </w:r>
      <w:r w:rsidRPr="0077170C">
        <w:rPr>
          <w:lang w:val="en-US"/>
        </w:rPr>
        <w:t xml:space="preserve"> with the according </w:t>
      </w:r>
      <w:r w:rsidRPr="0077170C">
        <w:rPr>
          <w:i/>
          <w:lang w:val="en-US"/>
        </w:rPr>
        <w:t>p</w:t>
      </w:r>
      <w:r w:rsidRPr="0077170C">
        <w:rPr>
          <w:lang w:val="en-US"/>
        </w:rPr>
        <w:t xml:space="preserve">-value is indicated. </w:t>
      </w:r>
    </w:p>
    <w:p w14:paraId="2E95A892" w14:textId="77777777" w:rsidR="00676FAF" w:rsidRPr="0077170C" w:rsidRDefault="00676FAF" w:rsidP="00676FAF">
      <w:pPr>
        <w:spacing w:line="360" w:lineRule="auto"/>
        <w:jc w:val="both"/>
        <w:rPr>
          <w:lang w:val="en-US"/>
        </w:rPr>
      </w:pPr>
    </w:p>
    <w:tbl>
      <w:tblPr>
        <w:tblStyle w:val="Tabellenraster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276"/>
      </w:tblGrid>
      <w:tr w:rsidR="00676FAF" w:rsidRPr="003D065A" w14:paraId="22A6FF58" w14:textId="77777777" w:rsidTr="006824F5">
        <w:tc>
          <w:tcPr>
            <w:tcW w:w="2694" w:type="dxa"/>
            <w:tcBorders>
              <w:bottom w:val="single" w:sz="4" w:space="0" w:color="auto"/>
            </w:tcBorders>
          </w:tcPr>
          <w:p w14:paraId="3E70BBFC" w14:textId="77777777" w:rsidR="00676FAF" w:rsidRPr="003D065A" w:rsidRDefault="00676FAF" w:rsidP="006824F5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3D065A">
              <w:rPr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E88F50" w14:textId="77777777" w:rsidR="00676FAF" w:rsidRPr="00B904B1" w:rsidRDefault="00676FAF" w:rsidP="006824F5">
            <w:pPr>
              <w:spacing w:line="276" w:lineRule="auto"/>
              <w:rPr>
                <w:b/>
                <w:i/>
                <w:sz w:val="18"/>
                <w:szCs w:val="18"/>
                <w:lang w:val="en-GB"/>
              </w:rPr>
            </w:pPr>
            <w:r w:rsidRPr="00B904B1">
              <w:rPr>
                <w:b/>
                <w:i/>
                <w:sz w:val="18"/>
                <w:szCs w:val="18"/>
                <w:lang w:val="en-GB"/>
              </w:rPr>
              <w:t>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CE9E98" w14:textId="77777777" w:rsidR="00676FAF" w:rsidRPr="003D065A" w:rsidRDefault="00676FAF" w:rsidP="006824F5">
            <w:pPr>
              <w:spacing w:line="276" w:lineRule="auto"/>
              <w:rPr>
                <w:b/>
                <w:i/>
                <w:sz w:val="18"/>
                <w:szCs w:val="18"/>
                <w:lang w:val="en-GB"/>
              </w:rPr>
            </w:pPr>
            <w:r w:rsidRPr="003D065A">
              <w:rPr>
                <w:b/>
                <w:i/>
                <w:sz w:val="18"/>
                <w:szCs w:val="18"/>
                <w:lang w:val="en-GB"/>
              </w:rPr>
              <w:t>p</w:t>
            </w:r>
          </w:p>
        </w:tc>
      </w:tr>
      <w:tr w:rsidR="00676FAF" w:rsidRPr="003D065A" w14:paraId="453733AE" w14:textId="77777777" w:rsidTr="006824F5">
        <w:tc>
          <w:tcPr>
            <w:tcW w:w="2694" w:type="dxa"/>
          </w:tcPr>
          <w:p w14:paraId="7B9E8970" w14:textId="77777777" w:rsidR="00676FAF" w:rsidRPr="003D065A" w:rsidRDefault="00676FAF" w:rsidP="006824F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065A">
              <w:rPr>
                <w:sz w:val="18"/>
                <w:szCs w:val="18"/>
                <w:lang w:val="en-GB"/>
              </w:rPr>
              <w:t>Global quality of life</w:t>
            </w:r>
          </w:p>
        </w:tc>
        <w:tc>
          <w:tcPr>
            <w:tcW w:w="992" w:type="dxa"/>
          </w:tcPr>
          <w:p w14:paraId="0C0B8FEB" w14:textId="77777777" w:rsidR="00676FAF" w:rsidRPr="003D065A" w:rsidRDefault="00676FAF" w:rsidP="006824F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065A"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1276" w:type="dxa"/>
          </w:tcPr>
          <w:p w14:paraId="329CD229" w14:textId="77777777" w:rsidR="00676FAF" w:rsidRPr="003D065A" w:rsidRDefault="00676FAF" w:rsidP="006824F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065A">
              <w:rPr>
                <w:sz w:val="18"/>
                <w:szCs w:val="18"/>
                <w:lang w:val="en-GB"/>
              </w:rPr>
              <w:t>0.079</w:t>
            </w:r>
          </w:p>
        </w:tc>
      </w:tr>
      <w:tr w:rsidR="00676FAF" w:rsidRPr="003D065A" w14:paraId="2FADED7F" w14:textId="77777777" w:rsidTr="006824F5">
        <w:tc>
          <w:tcPr>
            <w:tcW w:w="2694" w:type="dxa"/>
          </w:tcPr>
          <w:p w14:paraId="71C66A4E" w14:textId="77777777" w:rsidR="00676FAF" w:rsidRPr="003D065A" w:rsidRDefault="00676FAF" w:rsidP="006824F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065A">
              <w:rPr>
                <w:sz w:val="18"/>
                <w:szCs w:val="18"/>
                <w:lang w:val="en-GB"/>
              </w:rPr>
              <w:t>Distress</w:t>
            </w:r>
          </w:p>
        </w:tc>
        <w:tc>
          <w:tcPr>
            <w:tcW w:w="992" w:type="dxa"/>
          </w:tcPr>
          <w:p w14:paraId="63E93934" w14:textId="77777777" w:rsidR="00676FAF" w:rsidRPr="003D065A" w:rsidRDefault="00676FAF" w:rsidP="006824F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065A">
              <w:rPr>
                <w:sz w:val="18"/>
                <w:szCs w:val="18"/>
                <w:lang w:val="en-GB"/>
              </w:rPr>
              <w:t>- 0.48</w:t>
            </w:r>
          </w:p>
        </w:tc>
        <w:tc>
          <w:tcPr>
            <w:tcW w:w="1276" w:type="dxa"/>
          </w:tcPr>
          <w:p w14:paraId="05447E4C" w14:textId="77777777" w:rsidR="00676FAF" w:rsidRPr="00D91996" w:rsidRDefault="00676FAF" w:rsidP="006824F5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D91996">
              <w:rPr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676FAF" w:rsidRPr="003D065A" w14:paraId="6A91E577" w14:textId="77777777" w:rsidTr="006824F5">
        <w:tc>
          <w:tcPr>
            <w:tcW w:w="2694" w:type="dxa"/>
          </w:tcPr>
          <w:p w14:paraId="3E7CEA58" w14:textId="77777777" w:rsidR="00676FAF" w:rsidRPr="003D065A" w:rsidRDefault="00676FAF" w:rsidP="006824F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065A">
              <w:rPr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992" w:type="dxa"/>
          </w:tcPr>
          <w:p w14:paraId="5936F734" w14:textId="77777777" w:rsidR="00676FAF" w:rsidRPr="003D065A" w:rsidRDefault="00676FAF" w:rsidP="006824F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065A">
              <w:rPr>
                <w:sz w:val="18"/>
                <w:szCs w:val="18"/>
                <w:lang w:val="en-GB"/>
              </w:rPr>
              <w:t>- 0.55</w:t>
            </w:r>
          </w:p>
        </w:tc>
        <w:tc>
          <w:tcPr>
            <w:tcW w:w="1276" w:type="dxa"/>
          </w:tcPr>
          <w:p w14:paraId="2CB65970" w14:textId="77777777" w:rsidR="00676FAF" w:rsidRPr="00D91996" w:rsidRDefault="00676FAF" w:rsidP="006824F5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D91996">
              <w:rPr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676FAF" w:rsidRPr="003D065A" w14:paraId="7B0BF4FB" w14:textId="77777777" w:rsidTr="006824F5">
        <w:tc>
          <w:tcPr>
            <w:tcW w:w="2694" w:type="dxa"/>
          </w:tcPr>
          <w:p w14:paraId="7A1D06E1" w14:textId="77777777" w:rsidR="00676FAF" w:rsidRPr="003D065A" w:rsidRDefault="00676FAF" w:rsidP="006824F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065A">
              <w:rPr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992" w:type="dxa"/>
          </w:tcPr>
          <w:p w14:paraId="469DE138" w14:textId="77777777" w:rsidR="00676FAF" w:rsidRPr="003D065A" w:rsidRDefault="00676FAF" w:rsidP="006824F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065A">
              <w:rPr>
                <w:sz w:val="18"/>
                <w:szCs w:val="18"/>
                <w:lang w:val="en-GB"/>
              </w:rPr>
              <w:t>- 0.46</w:t>
            </w:r>
          </w:p>
        </w:tc>
        <w:tc>
          <w:tcPr>
            <w:tcW w:w="1276" w:type="dxa"/>
          </w:tcPr>
          <w:p w14:paraId="31D6085F" w14:textId="77777777" w:rsidR="00676FAF" w:rsidRPr="00D91996" w:rsidRDefault="00676FAF" w:rsidP="006824F5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D91996">
              <w:rPr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676FAF" w:rsidRPr="003D065A" w14:paraId="02726CF2" w14:textId="77777777" w:rsidTr="006824F5">
        <w:tc>
          <w:tcPr>
            <w:tcW w:w="2694" w:type="dxa"/>
            <w:tcBorders>
              <w:bottom w:val="single" w:sz="4" w:space="0" w:color="auto"/>
            </w:tcBorders>
          </w:tcPr>
          <w:p w14:paraId="14C24489" w14:textId="77777777" w:rsidR="00676FAF" w:rsidRPr="003D065A" w:rsidRDefault="00676FAF" w:rsidP="006824F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065A">
              <w:rPr>
                <w:sz w:val="18"/>
                <w:szCs w:val="18"/>
                <w:lang w:val="en-GB"/>
              </w:rPr>
              <w:t>Fear of cancer recurr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CBFF47" w14:textId="77777777" w:rsidR="00676FAF" w:rsidRPr="003D065A" w:rsidRDefault="00676FAF" w:rsidP="006824F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065A">
              <w:rPr>
                <w:sz w:val="18"/>
                <w:szCs w:val="18"/>
                <w:lang w:val="en-GB"/>
              </w:rPr>
              <w:t>- 0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0D39E2" w14:textId="77777777" w:rsidR="00676FAF" w:rsidRPr="003D065A" w:rsidRDefault="00676FAF" w:rsidP="006824F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065A">
              <w:rPr>
                <w:sz w:val="18"/>
                <w:szCs w:val="18"/>
                <w:lang w:val="en-GB"/>
              </w:rPr>
              <w:t>0.079</w:t>
            </w:r>
          </w:p>
        </w:tc>
      </w:tr>
    </w:tbl>
    <w:p w14:paraId="6C0060D0" w14:textId="20854EC7" w:rsidR="004D4B6A" w:rsidRDefault="00676FAF" w:rsidP="0017313D">
      <w:pPr>
        <w:spacing w:line="360" w:lineRule="auto"/>
        <w:jc w:val="both"/>
      </w:pPr>
      <w:r w:rsidRPr="0077170C">
        <w:t xml:space="preserve"> </w:t>
      </w:r>
    </w:p>
    <w:sectPr w:rsidR="004D4B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E347B"/>
    <w:multiLevelType w:val="hybridMultilevel"/>
    <w:tmpl w:val="29CE1FB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35F05"/>
    <w:multiLevelType w:val="hybridMultilevel"/>
    <w:tmpl w:val="2DF0983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60A01"/>
    <w:multiLevelType w:val="hybridMultilevel"/>
    <w:tmpl w:val="0E9CE9B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194F4E"/>
    <w:multiLevelType w:val="hybridMultilevel"/>
    <w:tmpl w:val="646602C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DD2F03"/>
    <w:multiLevelType w:val="hybridMultilevel"/>
    <w:tmpl w:val="A7109F9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F47605"/>
    <w:multiLevelType w:val="hybridMultilevel"/>
    <w:tmpl w:val="B5BECFA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D874687A">
      <w:start w:val="1"/>
      <w:numFmt w:val="bullet"/>
      <w:lvlText w:val=""/>
      <w:lvlJc w:val="left"/>
      <w:pPr>
        <w:ind w:left="1980" w:hanging="360"/>
      </w:pPr>
      <w:rPr>
        <w:rFonts w:ascii="Symbol" w:eastAsia="Times New Roman" w:hAnsi="Symbol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74212C5"/>
    <w:multiLevelType w:val="hybridMultilevel"/>
    <w:tmpl w:val="729A00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CC627B"/>
    <w:multiLevelType w:val="hybridMultilevel"/>
    <w:tmpl w:val="92E24C9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733AFB"/>
    <w:multiLevelType w:val="hybridMultilevel"/>
    <w:tmpl w:val="E860437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5D4D87"/>
    <w:multiLevelType w:val="hybridMultilevel"/>
    <w:tmpl w:val="CB0C384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71F2CB6"/>
    <w:multiLevelType w:val="hybridMultilevel"/>
    <w:tmpl w:val="105028E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1F346A"/>
    <w:multiLevelType w:val="hybridMultilevel"/>
    <w:tmpl w:val="E66E8A6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E07549"/>
    <w:multiLevelType w:val="hybridMultilevel"/>
    <w:tmpl w:val="8E5490D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8461436">
    <w:abstractNumId w:val="10"/>
  </w:num>
  <w:num w:numId="2" w16cid:durableId="649793761">
    <w:abstractNumId w:val="9"/>
  </w:num>
  <w:num w:numId="3" w16cid:durableId="576062981">
    <w:abstractNumId w:val="12"/>
  </w:num>
  <w:num w:numId="4" w16cid:durableId="3829241">
    <w:abstractNumId w:val="3"/>
  </w:num>
  <w:num w:numId="5" w16cid:durableId="400179953">
    <w:abstractNumId w:val="0"/>
  </w:num>
  <w:num w:numId="6" w16cid:durableId="1289093149">
    <w:abstractNumId w:val="1"/>
  </w:num>
  <w:num w:numId="7" w16cid:durableId="1934776407">
    <w:abstractNumId w:val="4"/>
  </w:num>
  <w:num w:numId="8" w16cid:durableId="676924465">
    <w:abstractNumId w:val="11"/>
  </w:num>
  <w:num w:numId="9" w16cid:durableId="348719168">
    <w:abstractNumId w:val="6"/>
  </w:num>
  <w:num w:numId="10" w16cid:durableId="1874725578">
    <w:abstractNumId w:val="2"/>
  </w:num>
  <w:num w:numId="11" w16cid:durableId="1359311752">
    <w:abstractNumId w:val="8"/>
  </w:num>
  <w:num w:numId="12" w16cid:durableId="725883009">
    <w:abstractNumId w:val="7"/>
  </w:num>
  <w:num w:numId="13" w16cid:durableId="8672614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17"/>
    <w:rsid w:val="000D2A68"/>
    <w:rsid w:val="000F6EC6"/>
    <w:rsid w:val="00126FD8"/>
    <w:rsid w:val="00154445"/>
    <w:rsid w:val="0017313D"/>
    <w:rsid w:val="001C387B"/>
    <w:rsid w:val="00203643"/>
    <w:rsid w:val="00216C15"/>
    <w:rsid w:val="00251D55"/>
    <w:rsid w:val="00274C0E"/>
    <w:rsid w:val="004344E6"/>
    <w:rsid w:val="004D4B6A"/>
    <w:rsid w:val="004D7A96"/>
    <w:rsid w:val="004E4AC0"/>
    <w:rsid w:val="0052129F"/>
    <w:rsid w:val="00633017"/>
    <w:rsid w:val="00672F24"/>
    <w:rsid w:val="00676FAF"/>
    <w:rsid w:val="006803F8"/>
    <w:rsid w:val="007057D3"/>
    <w:rsid w:val="00722A49"/>
    <w:rsid w:val="007A5BC0"/>
    <w:rsid w:val="00807441"/>
    <w:rsid w:val="0085080E"/>
    <w:rsid w:val="00892299"/>
    <w:rsid w:val="008A7DC2"/>
    <w:rsid w:val="00931E98"/>
    <w:rsid w:val="009A6DDE"/>
    <w:rsid w:val="009F3772"/>
    <w:rsid w:val="00A13AE0"/>
    <w:rsid w:val="00A87299"/>
    <w:rsid w:val="00AA7A1D"/>
    <w:rsid w:val="00AB2845"/>
    <w:rsid w:val="00BD62EC"/>
    <w:rsid w:val="00C62689"/>
    <w:rsid w:val="00DD7FA8"/>
    <w:rsid w:val="00DE2854"/>
    <w:rsid w:val="00E641DD"/>
    <w:rsid w:val="00E93444"/>
    <w:rsid w:val="00EA5AC0"/>
    <w:rsid w:val="00F9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AD9D8"/>
  <w15:chartTrackingRefBased/>
  <w15:docId w15:val="{C3DD13B1-F255-4A3D-8522-56D32E34A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301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30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30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30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30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30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30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30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30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30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30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30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30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301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301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301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301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301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301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30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33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30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30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30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3301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301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3301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30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301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301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76F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E9344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5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ühle</dc:creator>
  <cp:keywords/>
  <dc:description/>
  <cp:lastModifiedBy>Alexander Rühle</cp:lastModifiedBy>
  <cp:revision>11</cp:revision>
  <dcterms:created xsi:type="dcterms:W3CDTF">2024-12-25T14:19:00Z</dcterms:created>
  <dcterms:modified xsi:type="dcterms:W3CDTF">2025-12-06T18:32:00Z</dcterms:modified>
</cp:coreProperties>
</file>